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 – Merged conserved blocks of 41 RpoT sequences used for reconstruction of phylogeny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</w:t>
      </w:r>
      <w:r>
        <w:rPr>
          <w:rFonts w:cs="Courier" w:ascii="Courier" w:hAnsi="Courier"/>
          <w:sz w:val="20"/>
        </w:rPr>
        <w:t>1        10        20        30        40        50        6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</w:t>
      </w:r>
      <w:r>
        <w:rPr>
          <w:rFonts w:cs="Courier" w:ascii="Courier" w:hAnsi="Courier"/>
          <w:sz w:val="20"/>
        </w:rPr>
        <w:t xml:space="preserve">|        |         |         |         |         |         |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YNLLRRRQIREETEAWERMADEYRGLVREMCERKLAPNLPYVKGLLLGWFEPLKE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YNLLRRRQIREETEAWERMAEEYTGLVKEMCERKLAPNLPYVKSLFLGWFEPLKE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YGLLRRRQVKAETEAWERMVEEYREIEREMCEKKLAPNLPYVKALFLGWFEPLRE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YAMLRRRQIKAETEAWEQMVEEYRELEREMCEKKLAPNLPYVKKLLLGWFEPLRQ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FDSLRRRQVKEETEAWERMVDEYRDLEKEMCEKNLAPNLPYVKHMFLGWFQPLKDV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YNLLRRRQIKAETEAWESMVEEYREFVREMRDKKLAPNLPQVKALFLGWFEPLKK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LRRLRQRQVKAETEAWARAAEEYREIEREMLDRRLAPALPYVKALFV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HRRLRQRQVKAETEAWARAAEEYREIEREMLDRRLAPALPYVKSLFV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HRRLRQRQVKAETEAWARAADEYRELEREMLDRRLAPALPYVKSLFL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HRRLRQRQVKAETEAWARAAEEYRQLEREMLDRNLAPQLPYVKSLFLGWFEPLRDAVLP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HRRLRQRQVKAETEAWARAAEEYRQLEGEMLDRHLAPQLPYVKSLFLGWFEPLRDAV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YTSLRRRQIRVETEAWEQAAKEYRELLADMCEQKLAPNLPYIKSLFLGWFEPLRDQ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YTSLRRRQIRIETEAWEQAANEYRELLADMCEQKLAPNLPYVKSLFLGWFEPLRDQ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YVSLRQRQIRIETEAWEQAAKEYRELLADMCEHKLAPNLPYVKSLFLGWFEPLRDQ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YVSLRQRQIRIETEAWEQAAKEYRELLADMCEHKLAPNLPYVKSLFLSWFEPLRDQ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YAMLRRRQIQIETEAWEQAAEEYRELLADMCQQKLAPNLPYVKSLFLGWFEPLRDQ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YNALKRRQIKIETEAWEQAAKEYKELMMDMCKNKLAPNLPYIKSLFLGWFEPLRDR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YKAQKRRQIKIETEAWEQAAREYRELFVDMCKQKLAPNLPYMKSLFLGWFEPLRDR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HNVLRRRQIKMETEAWEEAAKEYRELLSDMCEQKLAPNLPYIKSLFLGWFEPLRDV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YNLLRRRQIKVETEAWEEAAKEYQELLMDMCEQKLAPNLPYMKSLFL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YAILKRRQIKMETEAWEQAAQEYQEMLEDMCEQKLAPNLPYVKSLFL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YTILKRRQVKMETEAWEQTAREYQEMLEDMCEQKLAPNLPYVKSLFL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YTILKKRQIKMETEAWEEAAREYQELLTDMCEQKLAPNLPYIKSLFL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YNVLRKRQIKVETEAWNEAAREYQELLADMCEQKLAPNLPYMKSLFLGWFEPLK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YQTLKRRQVKVETEAWEQAAKEYKELLFDMCEQKLAPNLPYVKSLFLGWFEPLRDK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YLRLRRRQVKIETEAWELAAKEYKELLMDMCEQKLAPNLPYMKSLFL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YKALRRRQVKIEAEAWEQAAKEYKELLKDMCEHKLAPNLPYMKGLFL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FQNLWRRQVKIETEEWERAAAEYMELLTDMCEQKLAPNLPYVKSLFL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YQSLKRRQVKIETEAWEKAANEYKELLTDMCEQKLAPNLPYVKSLFLGWFEPLRE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YQKLRNRQIKLETESWQQAANEYKELLADMCKLKLAPNLPYVKSLFLGWFEPFRDS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FYMLKQRQVKMETEEWERAARECREILADMCEQKLAPNLPYMKSLFLGWFEPVRN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YYSLKQRQVKLETEEWEKAAKECQEIIEDMCEQKLAPNLPYVKSLFL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YNLLRRRQVKMETEAWEDAAREYRELIKEMCEKKLAPHLPYVKSLFLGWFEPF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EKALRMRQFKIETEAWHQAAAEYKELVAEMCKKNLAPNLPATRSLLLGWFEPLRDA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ARELHKRQVKIETEAWQQAATEYRELMTEMCRKSLAPNLPFAQSLLLSWFEPLRDGILP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LQELRQRQIINETEAWTNAEAQYEEFIAEMCRKKLAPNLPASQLLLLGWYEPLRDAILP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ARRLFNRQQKLELDAWDAAVREYRKILVEMCRKKLAPNLPFAKSLMVSWFEPVRDEIL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MRELEERQRRNEILAVDREVERYKEEARITRRRGGGAELPLGRRLLQGFFAPLTSAIL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------------------MVEHAREAA---SRGDGLGATAAGRNFLHNFLEPLSRAIL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RRAQTRKQREAENLAVEREVMRYKELARKTFAAGIGAQLPVVQKLLASFYVPLVEALLE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EQLQLRKQREAENLACEREVARYKEFARKTFAAGIGAQLPVVQKLLASFYVPLVDAILE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DKMAVIVMHKMMGLLMVGGCVRVVQAAVQIGMAIEQEVRIHNFLEKTKNYEKEVLRKRV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DKMAVIVMHKMMGLVMVGGCVRVVQAAVQIGIAIEQEVRIHNFLEKTKNHEKEMLRKRV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DKMAVIVMHKMMGLVMMGGCVRVVQAAVQIGMAIEQEVRIHSFLEKTKNFEKEILRKR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DKMAVIVMHKLMGLLMMGRCVQVVQAAVQIGMAVENEVRIHNFLEKTKKLETMILRKR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DKMAVIVMHKMMGLVMSGGCIQVVQAAVSIGIAIEQEVRIHNFLKRTRKNEKQLLRKRV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DKMAVIVMHKMMSLLMVGGCVRLVQAALQIGTAIEQEIKIHSFLEKTKNIEKEIQRNR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DKVAVIVMHKMMGLLMSSGSVRVVQAAHCIGEAVEREFKVQSFFQKSRKKEQAKCRKR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DKVAVIVMHKMMGLLMSSGSVRVVQAAHCIGEAVEREFKVQSFFQKSRKKEQAKCRKR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DKVAVIVMHKMMGLLMSSASVRVVQAAHCIGEAVEREFKVQTFFQKTRKKEQAKCRKR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EKVAVIVMHKMMGLLMSSGSVRVVQAAHSIGEAVEREYKVQAFFQKTRRKEQAKCRKL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EKVAVIVMHKMMGLLMSSGSVRVVQAAHSIGEAVEREYKVQAFFQKTRRKEQAKCRKL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DMMAVITMHKLMGLLMTGGSVRVIQAACQIGEAIEHEVRINRFLEKTRKKEQQR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DMMAVITMHKLMGLLMTGGSVRVIQAACQIGEAIEHEVRINRFLEKTRKKEQQR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DMMAVITMHKLMGLLMTGGSVRVIQAACQIGEAVEHEVRIHKFLEKTKKKEQQL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DMMAVITMHKLMGLLMTGGSVRVIQAACQIGEAVEHEVRIHKFLEKTKKKEQER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DMMAVITMHKLMGLLMTGGSVRVIQAACQIGEAIEHEVRIHKFLEKTKKKEQER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EMMAVITMHKLVGLMMTSGCARVVQAACRIGDAIENESRIHSFLEKTKKKEKEF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DMVAVITMHKLMGLMMTSGCARVVQAACQIGEAIENEARIHRFLEKTKKKEKEF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DMMAVITMHKLMGLLMTGGSARVVQAACHIGEAIEHEVRIQRFMEKTKKKEQEKLRKK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EMMAVITMHKLMGLLMTGGSARVVQAASHIGEAIEHEARIHRFLEKTKKSERERLRKK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DMMAVITMHKLMGLLMTGASIRVVQAASVVGEAIEHEGRIHKFLEKTKKREQEK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DMMAVITMHKLMGLLMTGASIRVVQAASVVGEAIENEAKIHKFLEKTKKREQEK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DMMAVITMHKLMGLLMTTGSVRVVQAACAVGEAIEHEARIHRFLEKTKKKEQEK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DMMAVITMHKLMGLLMTGGGTTVIQAATQIGEAVEQEAKIRKFLEKSKKKAQQRLA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DMMAVITMHKLMGLLMTGGTARVVQAALVIGDAIEQEVRIHNFLEKTKKQEQEK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DMMSVITMHKLVGLLMTGGSTRVVQAACVIGDAIEQEVRIHNFLEKTKRKEQEK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DMMSVITMHKLTAMVMIGGCARVVAAACMIGDAIEQEIRIHNFLEKTRKKEEEKLRKK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DKISVITMHKLMGHLMTGGCVKVVHAACTVGDAIEQEIRICTFLDKKKKGEQDKLRKKV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DMIAVITMHKLMGLLMTGGCVKVIMAACTVGDAIEQEIRICRFLEKTKKKEEDWLKRK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DMMAIITMHKLMGMLMTGGSVKVVQAACALGEAIEQEVRIHTFLEKAKKKEQQHLRKNV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DKMAVITMHKMMGLLMTNGIVKLVNAATQIGEAVEQEVRINSFLQK-KNKETEKARKQ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DMMAVITMHKMMGLLMTNGVVKVVNAATQIGEAIEQEARITSFMKKAKKKETLKLKKQI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DMMAVIVMHKMMVLLMNGGCVRLVHAACHIGEAIEQEVRIYNFFQKIKKSNQEALRKRV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DMLAVITMHRLMSLLMSDGCVKVVHAALQIGEAVEQEVGIYKLLRSKRKV-LKLAKEK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DMLAVITMHRLMGLLMCDGCVKVIHAAVVIGEAVEQEVRIFQLMNSQKKSSKKVVRDK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SQLAVITMHCLLALVMSNGYVKVIQAALHIGEAVEQEVLIRKLRIGKAKKTSPELPTQ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DVLAVITMHRLVALMMQDGCIRLANTAVLIGDAVEQEIKIRRALKKRKPKKKEYLKDKL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DKLAVITLHTVISQLMKGGMCKFVRAVEMLGQSVQAEVNLARLRQRARLTRFMKVN--M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DKLAVITLHAVISQLMMGGKSKFVRVVERLGEAVQAEVNLSRLKQRGKVRETAGVS--A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DKLAVLTLHATLSTLMKGGAAKFISVADQVGSAVQAEVNLERMRSAEKAAAAEHRINLA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EKLAVLTLHTTLSTLMKGGSAKFITVAEQVGIVVQAEVNLGRMRAAEKIALVEQRINLT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SLIRRKRLMEVQNLVKWSRGTQAKLGSRLIELLTETAYVQPPPDVRPAFRHIFKTLTK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SLIRRKRLMEVQNLVIWNRDKQAKLGSRLIELLTETAYVQPPPDVRPAFRHIFKSVTK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SFIRKKKIIEVQKLVKWGRDTQAKLGSRLIELLTETAYVQTPPDVRPAFRHTFKTVTKE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SLIKRNRVVEVRKLMKWGRDTQAKLGCRLLELLTETAYVQPPPDIRPAFRHVFRIATRD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SLIRRKRIIDALKVVKWGRATQAKLGSRLLELLIEAAYVQPPPEFRPAFRHRFKTVTKY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SLIKRKRLFEAAKLVTWSQDTQAKLGSRLIELLIDTAYIQHPPDVRPAFRHKFKILNNE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SLVKRRKMSEAQRLVQWGTEAQVKLGSRLIELLLDSAFVQPPPDIRPAFKHVLRQPIIE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TLVKRRKMSEAQKLVQWGTEAQVKLGSRLIELLLDSAFVQPPPDIRPAFKHVLRQPIIE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SLVRRRKLTEAQKIVQWGTESQVKLGTRLIELLLDSAFVQSPPDIRPAFKHVLRQPIVE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SLVRRRKLTEAQKLVQWGAEAQVKLGTRLIELLLDSAFVQSPPDFRPAFKHVLRKPIVE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SLVRRRKSTEAQKLVQWGTEAQVKLGTRLIELLLDSAFVQSPPDFRPAFKHVLRKPIVE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DLMKKQKLRQVRNIVKWGQDVQAKVGSRLIELFMDTAHIQPPPDIRPAFRHEMRTVAKE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DLMKKQKLRQVRNIVKWGQDAHAKVGSRLIDLFIGTAHIQPPPDIRPAFRHEMRTMVKE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DLMKKQKIRQVRHLVKWGQDAHAKVGSRLIELFIETAHIQPPPEIRPAFTHEMRTVARE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DLMKKQKIRQVRHLVKWGQDAHAKVGSRLIELFIETAHIQPPPEIRPAFTHEMRTVARE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DLMKKQKIRQVRNIVKWGQDAHAKVGSRLIELMIETAYIQPPPDIRPAFTHEMRTVARE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NLIKKQKLRQVTKLVKWGVEAHAKVGCHLIELLIETAYIQPPPDIRPAFRHSLRNVSKE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SLIKKQKLRQVTKIVKWGTEGHAKVGCRLIELLMK-PLISAPHLYSSAFRHSLRSPSNH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MLMKKQKLQQVRQIVKWGQDANVKVGSRLIELLIETAYIQPPPDIRPAFVHTLKTVIKE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ILMKKQKLQQVRKIVKWGQDNLVKVGCRLIQILMETAYIQPPPDIRPAFVHTLKTV--E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TLIKKQKVQQVRRIVKWGQEEHVKVGSRLIQLMIETAYIQPPPDIRPAFVHTLKTITKD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TLMKKQKVHQVRRIVKWGQEAHLKVGSRLIQLMIETAYIQPPPDIRPAFVHTLKTITKD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ELMKKQKVQQVRGLTKWGQEAQVKVGCRLIQLLIETAYIQPPPDIRPAFMHTLKNVMKD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TLMKKQKISQVREIVRWSQDNQVKVGCKLIQLLAETAYIQPPPDIRPAFIHTQKTVCKE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NLMKKQKLRAVGQIVRWGQDARAKVGSRLIDLLLQTAYIQPPPDIRPAFVHSVRTVAKE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NLMKKQKLHAARQIVKWGPEAKAKVGSRLIELLMQTAYIQPPPDIRPAFVHTFKTVMRE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DLIKKQKLPAVRKIVKWSTDAKAKVGSRLIELLLQTAYIQPPPDLRPAFVHTFRTVSYE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ELIKKQKLSAVRKILQWIADVRAKVGSRLIELLVRTAYIQSPPDVRPAFVHTFKVAKG-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ELIKKQKLPAVRQILNWSTDVRAKVGSRLIELFMKTAYIQPPPDIRPAFVHTFKTVKN-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NLIKKQKRRQALKIVDWGSETRAKVGSRLIELLIQTAYIQPPPDLRPAFVHSLKSVGPE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VLMEKNKLRQVKALVRWGQEAQVKVGARLIQLLMENAYIQPPPDIRPAFKQNFRTVTLE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TLLKKHKVRQVREIVKWGQEAQVKVGARLIQLLMETAYIQPPPEIRPAFKQSSRIVTIE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NLLKKKKIRDVQLLVEWGRDSHAKLGSRLIDLLIQTAYVQPPPEIRPAFRHTFKTIKKE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KLVKQQKLRLVGKVVQWGPAIQVKVGSRLLELMLETSVMRSPTELRPAFKHTLRNYPIK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KLVKQNKLRRVDSILKWSTVIHVKLGSRLLELMLETSFVRAPGELRPAFQHKFKNHVL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GMQKLRKLRLWRSMLQWGPTIYAKVGSRLLELFMETAVIRVPASFEPVFQHTNKKFVC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RAIIE-RPRNVKEILKWPSFIQAKLGCRLIDIMMSNSHINVPTEIRPAFRHVLKVP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SLKTLTTVRGVARLARWGGVTRSKVGAALVKLLLTTARIRVPLIEVPAFYHDYVKH-KA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SLSKLTTVRSVAKFARWGMTARVKLGSVLAKLLVETAKIEVPLEIKPAFEHHYEYVNRQ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DTSKMNTIKSVSKHARWGREIRLKIGTVLLTALMNTAKIGVPLLTLPAFYHDYKEA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DTSKMNTIKSVSKHARWGREIRVKVGTVLLNALMNTAKIGVPVLTLPAFYHDYREG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GQKIVKKYGVIECDPLILTGLDGTAKHMLIPYFPMLVPPKKWKGYDKGG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GQKTVKKYGVIECDPLILTGLDGTAKHMLIPYFPMLVPPKKWRGYDKGGHLFLPSY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GQKDWRKYGVIECDPLVLIGLDRTAKHMVIPYVPMLIPPKKWKGYDKGGY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GKSIVKKYGVIECDPLVVAGVDRTVKQMMIPYVPMLVPPKKWRGYDKGGYLFLPSYL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GSKLVRRYGVIECDSLLLAGLDKSAKHMLIPYVPMLVPPKRWKGYDKGGYLFLPSY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GQQVVKRYGVIECDPLVLKGIDRSARYMIIPYVPMLIPPKNWKGYDKGGY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G-RLKKKHWVIECDHLVHEGFESTARHVDIPYLPMLVPPKKWKGYDKGGHLFLPSY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G-RLKKKHWVIECDHLVHDGFESTARHVDIPYLPMLVPPKKWKGYNKGGHLFLPSY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G-RLKKKHWVIECDPLVHEGFESTARHVEIPYLPMLVTPKKWKGYDTGGYLFLPSY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G-RLKKKHFVIECDPLVHEGFESTARHVEIPYLPMLVPPTKWKGYDKGG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G-RLKKKHFVIECDPLVHEGFESTARHVEIPYLPMLVPPTKWKGYDKGG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QKSSRR-YGVIKCDPLVRQGLDRTAKHMVIPYMPMLIPPICWTGYDKGA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QKSSRR-YGVIKCDPLVRQGLDRTAKHMVIPYMPMLIPPICWTGYDKGA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--KSRR-YGVIKCDPLVRQGLDRTAKHMVIPYMPMLIPPINWTGYDKGA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R-KSRR-YGVIKCDPLVRQGLDRTAKHMVIPYMPMLIPPINWTGYDKGA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QKSSRR-YGVIKCDPLVRQGLDRTAKHMVIPYMPMLIPPISWTGYDKGA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SSNSRR-YGVIECDPLVRKGLDKTARHTVIPYMPMLVPPLCWTGYDKGAHLFLPSY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QNNSRR-YGVIECDPLVRKGLDRTARHMVIPYMPMLVPPLGWTGYDKGA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QKGTRR-YGVIECDPLVRKGLEKTARHMVIPYMPMLVPPLNWTGYDKGAY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MKGSRR-YGVIQCDPLVRKGLDKTARHMVIPYMPMLVPPQSWLGYDKGAYLFLPSY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QKSSRR-YGVIECDPLVRKGLEKSARHMVIPYMPMLVPPLNWTGYDQGA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QKSSRR-YGVIECDPLVRKGLEKSARHMVIPYMPMLVPPLNWTGYDQGAYF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QKTSRR-YGVIECDPIVRNGLEKSARHMVIPYMPMLVPPLNWEGYDQGAY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QKGLRRRYGVIECDPLVRRGLEKTARHMVIPYMPMLIPPLNWTGYDKGAYLYLPSY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KSASRR-YGIIQCDELVFKGLERTARHMVIPYMPMLVPPVKWTGYDKGGHLY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KKIGRR-FGVIECDPLVKKGLERTARHMVIPYVPMLVPPLKWTGYDKGA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KKTSRK-YGVIQCDSLVLKGLEQTDRHIVIPYMPMLVPPLRWRGYDKGA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MNSGRK-YGVIECDPLVRKGLEKSGRYAVMPYMPMLVPPLKWSGYDKGAYLFLTSYIMK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KKSGRR-YGVIECDPLVRKGLEKTGWHMVMPYMPMLVPPVNWSGYDRGAYFFLPSYL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KKTGRR-FGMIECDPLIIKGLEKTPRHIVIPYMPMLVPPEKWTGYDKGAYLVLRSF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TKTSRR-YGCIECDPLVLKGLDKSARHMVIPYLPMLIPPQNWTGYDQGAHF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KKLSRK-YGCIECDPLIRKGLDKSARHMVIPYLPMLIPPQNWTGYDQGAHFFLPSY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DN-SVKRYGIIECDPLVRKGLDATARHLVIPYMPMLIPPKKWTGYDKGGHLFLPSYV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KNNMNRIYGVIECDPAVMSALDKSVQHMVMPYMPMLVKPRAWTGFYDGGYLHLKST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-QNVNRIYGVIECDQLVLAEIDQSVKHMVMPYMPMLVKPLPWKGFNEGGYLYLKSS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-GRSSTGFGVVECNPLVLEQIDKSVKYVIMPYMPMVSKPKHWKGFHDGGYLFLKSS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KGGLLRSYGAIVCDPHLRGRIDDSAKFIVMPYMPMLIPPRAWKGYHNGAYLHLRSVIMR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RYGVISWHDAFFT--FMDDEAMIRATLSPVRYMPMVTPPRPWTRFNAGGYLRTESIVMR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RYGMVSWHPAFFD--YIEHEDMRHAQMSLVRYMPMVTPPRPWSRFDQGGYLCSETFVMR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GYGMLHWHDSIYR--FINTETMTRAALVPVRHFPMVIPPRYWERYNKGGYLRADNLCMR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GYGMLHWHDSIYR--FINTETMTRAALVPVKHFPMIVPPREWVRYNNGGYLRANTLCMR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---THG-SRQQQVAVRSVPG--------KQMQKVFEALDTLGNTKWRVNRRLLDVVE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---THG-SRQQQDAVRSVPG--------KQMQKVFEALDTLGNTKWRVNGKVLDVVE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---THG-SRKQQDAVKSVPR--------RQLQKVFEALDTLGNTKWRINRRVLSVVES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---THG-SRRQQDAVRSVPT--------KQMQQVYEALDTLGSTKWRVNKRILSVVES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---THG-SKKQQDALKDISH--------KTAHRVFEALDTLGNTKWRVNRNILDVVERL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---THG-SRKQQDAMRKTPP--------QQMQKVFEALNTLGHTKWRINRKVLGVVENL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---THG-VKDQKDAINSVPR--------KQLRKVFEALDILGSTKWRVNRRVHDVVET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---THG-VKDQKDAINSVPR--------KQLRKVFEALDILGSTKWRVNRRVHDVVET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---THG-VKDQKEAIKSVPR--------KQLRKVFEALDTLGSTKWRVNRRVHNAVET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---THG-VKDQKEAIKSVPR--------KQLRKVFEALDILGGTKWRVNRRVHDVVET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---THG-VKDQKEAIKSVPR--------KQLRKVFEALDILGGTKWRVNRRVHDVVET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---THG-ARQQREAVKRAPR--------EQMQSVFEALNTLGSTKWRVNKRVLSI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---THG-ARQQRDAVKRAPR--------EQMQFVFEALNTLGSTKWRVNKRVLSI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---THG-ARQQREAVKKAPK--------EQMQTIFEALDNLGSTKWRVNKRVLSI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---THG-ARQQREAVKKAPK--------EQMQTIFEALDNLGSTKWRVNKEVLSI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---THG-ARQQRDAVRRAPR--------EQMQSVFEALNTLGSTKWRVNKRVLSI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---THG-SRQQREAVKRTPT--------QQLQSIFEALDTLGSTKWRINKRLLAVVE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---THG-ARQQREAVKSAPR--------KQLQSVFEALDTLGSTKWRVNKRVLAV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---IHG-ARQQREAIKRAPR--------KALEPAFEALNTLGNTKWRINKRVLGVI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---THG-AKQQREAVKRVPK--------KQLEPVFQALDTLGNTKWRLNRKVLGI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---IHG-SKQQRDAVKRASR--------NQLEPVFKALDTLGNTKWRINKRVLVV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---IHG-AKQQRVAIKRASR--------NQLEPVFKALDTLGNTKWRVNKRILGVI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---THG-AKQQRNAVKRTPW--------KQLEPVYEALNTLGNTKWRINKKILTV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---THG-VKQQRDAIKRVARD-------NNLCTVFEALDTLGNTKWRVNKKVLSII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---THG-ARQQREAVKRASR--------NQLQPVFEALDTLGNTKWRINKRVLSV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---THG-ARQQREAVKRAPR--------NQLEPVFEALNTLGNTKWRINKRLFDV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---IHG-AKQQREAVKRTPK--------KQLQLVFEALDTLGNTKWRVNKRVLSV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---THG-AKQQREALKSAPK--------GQLQPVFEALDTLGSTKWRVNKRVLTV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---IHG-AKQQREALKSTPR--------KQLQLVFEALDTLGNAKWRVNKRVLSI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---THG-SKHQRVAVRRASE--------EQLKSVFEALDTLGNTKWRVNKKVLSIVDRV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---THG-AKQQRTVMKRTPK--------EQLEPVYEALDTLGNTKWKINKKVLSL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---THG-AKQQRIAIKRTPK--------AQLEPVFQGLNTLGNTKWRINKKVLSLVDR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---THG-AKQQRVALKSIPK--------EQLKKVFEALDTLGSTKWRVNKRVLDVIDSL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---THG-AKELRDTIISTLR--------QDMIKIVQALDALGSTQWKINNVVLDVLEQM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---TQG-AKEQRMAVIDTPR--------KHMKVVVEALNVLGETGWRVNKRVLEVVEKL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---THG-SKEQYDIFKNTPR--------ENMKKIFQALNVLGETGWRVNKPVLAVLEQI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---THG-SKQQREAVRNTPR--------AQLQQVFRALDTLGAASWKINKEVFEVIEKL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HYTTHGPSKRQMLALHGEQSGAELDGRAAKFQPVLDALNVLGRTAWRINEDVLRVMEEV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NYTRLGPSWGQIMALLGEQKRSDSDGECASYQPVLDALNVLGKTPWVVNERTVDVMQKV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KYSNEGPSRAQIAALEEKAREADASGEPVQYQPVLDALNALGQTAWQINTDVLPIVEEV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KYSNEGPSRAQVQALEAKAREAELKNEPVLYQPVLDALNALGRTPWQVNTDVLPIVEEVW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TSGGNIAGLVDREDIPIPEKPSS------------------DDLTEIQKWKWSVRKAKK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ASGGNNAGLVNRGDIPIPEKLSS------------------DDLTEIQKWKWSVRKAKK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ARGGNLGGLVDRENVPLPEKPST------------------EDLTEIQNWKWNARKAKK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AGGGNIAGLVDRKDVPIPELHS-------------------DDIMEVKKWKWRVRKSKK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ADGGNIAGLVNREDVPIPEKPSS------------------EDPEELQSWKWSARKANK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ASGGNIGGLVNCDDVPLPEKPLT------------------EDPAEIDTWKWSVRKAKK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SQGGGIAGLVDKANIPLPERPES------------------EDPDEMQKWKWSLKKAKK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SRGGGIAGLVDKANIPLPERPES------------------EDPDEMQKWKWSLKKAKK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SRGGGIAGLVDKENIPLPERPET------------------EDPDEIQKWKWSLKKA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SRGGGIAGLVDKENIPLPERPET------------------EDPDEIQKWRWSVKKTKK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SRGGGIAGLVDKGNIPLPEQPET------------------EDPDEIQKWKWSVKKT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SSGGRLADLVDRTDVPLPEKPDT------------------EDETLIKNWKWHLRSV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SNGGRLADLVDRTDVPVPEKPDT------------------EDETLLKNWKWHLRAAK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SSGGRLADLVDRADVSLPEKPDT------------------EDEAELKKWRWSMRSA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SSGGRLADLVDRADVSLPEKPDT------------------EDEAELKKWRWSMRSAE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SSGGRLADLVDRTDVALPEKPDT------------------EDEDKLKKWRWTLRAA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ASGGNLAGLVDCEDAPLPEKPDT------------------EDEAVLRKWKWSLRNT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ASGGHLAGLVDCQDVPLPEKPDT------------------EDEAVLRKWKWSLRNAR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ASGGRLADLVDREDVPLPEEPDT------------------EDEAEIRKWKWKVRSV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ASGGRLADLVDREDVPLPEEPDA------------------EDEAQIRKWKWKVKGV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ASGGHLAGLVDREDAPLPEEPQT------------------EDEAEIRKWTWKVRSV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ASGGHLAGLVDREDVPLPEEPQT------------------EDEAEIRKWRWKVKSV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ANGGRLAGLIDREDEPLPEELET------------------EDENEIKKWKWKVKNV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ASGGCLADLVDREDMPLPGEPDT------------------DDAEEIKKWKWKVKHVKK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AGGGRLADLVDRDDAPLPEEPDT------------------EDEALRTKWRWKVKSV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AGGGCLADLVDRNDVPLPEKPDT------------------EDEAQLRKWKWKVKSV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NNGGRLADLVDRSDVPLPEKPET------------------EDEALLKKWKWKVKSV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SSGGCVADMVDRSDVPLPEKPDT------------------EDEGILKKWKWEVKSAKK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NSGGRLADLVDRSDVPLPEKPDT------------------EDENILKKWKWKVKSAN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ANGGRLADLVDRDDVPLPEKPDT------------------EDESELKRWKWKVRSL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ANGGRIGGLVDREDVPIPEEPER------------------EDQEKFKNWRWESKKAI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ANGGRVGGLVDRDDVPIPEEPDS------------------EDQEEIKQWKWKMKEAN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ASGRPIAGLVDHSDIALPEKPCT------------------EDEAHMRRWRWSVKKVKK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KDGGRLADLVDAEDVPLPDKPES------------------DDFEEIRNWRRHTASAKR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KAGGGIADLVEADDVPIPERPDT------------------SDKEVWHKWKVAVSQAKR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KEGGRLANLVDAEDVLVPAKPET------------------NNLDELKSWRREVGIVKR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SAGGGIGGLVDRKDVPLPPKPNT------------------EDEAEMRSWRKVFYKGKR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ATGGGRADVPPRENVPDPTWPANPYGLR--RSRGQLAATALPSRQDVAGFIHSLNRTKQ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DDGGGIAGVPPRRTVDEPVWP------------------------DPGEYVNAKVRVKR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ARGGGVAEVPLRAELQLPRWPGG----------------GLPGKGEVIDFLQSVRKTKK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ARGGGIAEVPLRAELQLPRWPGGSYALRSDKNRFQLLASGLPGKGEVIEFLQSVRKTKK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NQERHSQRCDTELKLSVARKLKDEEGFYYPHNLDFRGRAYPMHPHLTHLS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NQERHSQRCDTELKLSVARKLKDEEGFYYPHNLDFRGRAYPMHPHLTHLS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NQERHSLRCDTEIKLSVARKMKDEEGFYYPHNLDFRGRAYPMHPHLNHLS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NQELHSQRCDTELKLSVARKLKDEEGFYYPHNLDFRGRAYPMHPHLNHLS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NRERHSLRCDVELKLSVARKMKDEEGFYYPHNLDFRGRAYPMHPHLNHLSSDLCRGT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NRERHALRCDVELKISVAQKMKDEEGFYYPHNLDFRGRAYPMHPHLNHLS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NRELHAERCDTELKLSVARKMREEDGFYYPHNLDFRGRAYPMHPHLSHLGSDLCRGVLEY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NRELHAERCDTELKLSVARKMREEDGFYYPHNLDFRGRAYPMHPHLSHLGSDLCRGVLEY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NRELHAERCDTELKLSVARKMREEDGFYYPHNLDFRGRAYPMHAHLSHLGSDLCRGVLEY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NRELHAERCDTELKLSVARKMREEDGFYYPHNLDFRGRAYPMHPHLSHLGSDLCRGVLEY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NRELHAERCDTELKLSVARKMREEDGFYYPHNLDFRGRAYPMHPHLSHLGSDLCRGVLEY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NSERHSQRCDVELKLAVARKMKDEEGFYYPHNLDFRGRAYPMHPYLNHLG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NSERHSQRCDVELKLAVARKMKDEEGFYYPHNLDFRGRAYPMHPYLNHLG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NSERHSQRCDVELKLAVARKMKEEVGFYHPHNLDFRGRAYPMHPYLNHLG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NSERHSQRCDVELKLAVARKMKEEAGFYYPHNLDFRGRAYPMHPYLNHLG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NSERHSQRCDVELKLAVARKMKDEDGFYYPHNLDFRGRAYPMHPYLNHLG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NSEKHSQRCDVELKLSVARKMKEEEGFYYPHNLDFRGRAYPMHPYLNHLG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NSERYSQRCDVELKLAVARKMKDEEGFYYPHNLDFRGRAYPMHPYLNHLG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NSERHSQRCDIELKLAVARKMKDEDGFFYPHNLDFRGRAYPMHPYLNHLG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NCERHSQRCDIELKLAVARKMKDEDGFYYPHNLDFRGRAYPMHPYLNHLG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NSERHSQRCDIELKLAVARKMKDEEGFYYPHNLDFRGRAYPMHPYLNHLGSDV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NSERHSQRCDVELKLAVARKMKDEEGFYYPHNVDFRGRAYPMHPYLNHLGSDV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NSERHSQRCDIELKLAVARKMKDEDGFYYPHNLDFRGRAYPMHPHLNHLGSDM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NAERHSQRCDTELKLAVARKMKDEEGFYYPHNLDFRGRAYPMHPHLNHLG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NRERHSQRCDIELKLAVARKMKDEESFFYPHNVDFRGRAYPMHPHLNHLGSDI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NSERHSQRCDIELKLAVARKMKDEDGFFYPHNLDFRGRAYPMHPYLNHLG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NRERHSRRCDTELKIAVARKMKNEEGFYYPHNLDFRGRAYPMHPYLNHLG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NSERHSQRCDTELKLSVARKMKDEEAFYYPHNMDFRGRAYPMPPHLNHLG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NRERHSQRCDIELKLNVARKMKDEEGFYYPHNIDFRGRAYPMHPHLNHLGSDL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NRERHSQRCDVELKLAVARKMKDEEGFFYPHNVDFRGRAYPMHPYLNHLGSDM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NNERHSQRCDIELKLEVARKMKDEEGFYYPHNVDFRGRAYPIHPYLNHLG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NSERHSQRCDVELKLEVARKMKDEEGFYFPHNVDFRGRAYPMHPYLNHLG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NCERHAQRCDIELKLSVARKMRKEDGFYYPHNLDFRGRAYPMHPHLNHLGSDLCRGI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NSERHSVRCDTELKLAAARKLRDEEGFFYPHNLDFRGRAYPIHPHLNHLGSDMCRGILQ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NSERHSLRCDTELKLGVAKKLIDEEAFYYPHNLDFRGRAYPMHPHLNHLGNDLCRGLLI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NYERYSLRCDVELKLAVARKLVNEDAFYLPHNLDFRGRAYPMHPNLNHLGSDMCRGVL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NSERNSQRCDLELKLAVARSLKDEECFYYPHNLDFRGRAYPMHAHLNHLGSDVCRGMLL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NRELHSQRCDFLIKLQVAKEMRDEDRIYFPHNIDFRGRAYTMHVHLNHLGSDICRGALV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NRELHSQRCDFLIKLKVAQEMRDEEKIFFPHNIDFRGRAYTMHAHLNHIGSDVCRGALL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NMELHSQRCDFLIKLQVAREMKNEPNIYFPHNLDFRGRAYTMHVHLNHIGSDLCRGLLR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NMELHSQRCDFLIKLQVAREMKNEPNIYFPHNLDFRGRAYTMHVHLNHIGSDLCRGLLR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EEGRPLGKSGLRWLKIHLANLYSGG-VEKLSHDGRLAFVENHLSEIFDSAKNPVN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AEGRPLGKSGLCWLKIHLANLYSGG-VEKLSHDGRLAFVENHLSEIFDSAENPVN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AEGRPLGKSGLRWLKIQLANLYAGG-VEKLSYDGRLAFVDNHLDDVFDSADNPLNGN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AEGRPLGKSGLRWLKIHLASLYAGG-IEKLCYDARLAFVENHIDDILDSANNPLNGN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AEGRPLGKSGLHWLKIHLANLYAGG-VEKLSHDARLAFVENHLDDIMDSAENPIH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ASGRPLGKTGLHWLKIHLANVYAGG-VDKLSYEARAAFVENHLEEVFDSATNPINGN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AEGRPLGKSGLCWLKIHLANKYGGG-IEKLSHEGKLAFVENQLFDIFDSAANPVDGN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AEGRPLGKSGLCWLKIHLANKYGGG-VEKLSHEGKLAFVENQLLDIFDSAANPVDGN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AEGRPLGKSGLRWLKIHLANKYGGG-IEKLSHEDKVAFVENQLPDIFDSATNPVDGN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GEGRPLGKSGLRWLKIHLANKYGGG-IEKLTHESKLAFVEDRLPAIFDSAANPVDGN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AEGRPLGKSGLRWLKIHLANKYGGG-IEKLSHESKLTFVEDHLPDIFDSAANPVDGN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AEGRPLGKSGLHWLKIHLANLYAGG-VDKLSYDGRVAFTENHLEEIFDSADRPLE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AEGRPLGKSGLRWLKIHLANLYAAG-VDKLSYDGRIAFAENHLEEIFDSADRPLEGR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SEGRPLGESGLRWLKIHLANLYGGG-VDKLSYDGRIAFTENHLEDIFDSANRPLE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SEGRPLGESGLRWLKIHLANLYGGG-VDKLSYDGRIAFTENHLDDIFDSANRPLE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AEGRPLGKSGLRWLKIHLANLYAGG-VDKLSYDGRIAFTENHLEDIFDSADRPLE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AEGRPLGKSGLRWLKIHLANLYAGG-VDMLSYDGRLAFVENHLDDIFDSADKPLEGS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AEGRPLGKSGLHWLKIHVANLYAGG-IDKLSYDGRLAFVENHLDDIFDSSDRPLEGS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AEGRPLGKSGLRWLKIHLANVYAGG-VDKLSYEGRVAFTENHLEDIFDSADRPLEGR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AEGRPLGKSGLRWLKIHLANVYGGG-VDKLSYEGRVAFSENHVEDIFDSAERPLE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AEGRPLGKSGLRWLKIHLANLYAGG-VDKLSYDGRISFTENHLDDIFDSADQPLEGR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AEGRPLGKSGLRWLKIHLANLYAGG-VDKLSYDGRISFTENHLDDIFDSADRPLEGQ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AEGRPLGKSGFRWLKIHLANVYAGG-VDKLSYEGRVAFTENHLDYIFDSADRPLEGR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AEGRPLGKSGLNWLKVHVANLYAGG-VDKLSYEGRVAFTENRLDDVFDSADRPLEGR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AEGRPLGESGLRWLKIHLANLFAGG-VEKLSLEGRIGFTENHMDDIFDSSDKPLEGR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AEGRPLGSSGLHWLKIHLANLFAGG-VDKLSHEGRITFTENHLDDIFDSADRPLE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AEGRPLGKSGLRWLKIHLANLFACG-VDKLSHEGRIAFTENHLDDIFDSADKPLE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AEGRPMGISGLRWLKIHLANLYAGG-VDKLSLDGRLAFTENHLDDIFDSADRPLEGS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AEGKPLGSSGLRWLKIHLANLYAGG-VDKLSFEGRLAFTENHLDDIFNSADRPLEGR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AEGRAVGKSGLRWLKIHVANLYAGG-IDKLSLEGRIAFTENHLDDIFDSVDKPLEGR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CEGKPLGKSGLRWLKIHIANLYAGG-VDKLAYEDRIAFTESHLEDIFDSSDRPLE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CEGKPLGESGLRWLKIHIANLYGGG-VDKFAYKDRVAFAESHLEDIFDSSDRPLEGK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AEGKPLGKTGLRWLKIHLANLYGGG-VDKLSFDGRLTFVENHLADIFDSAERPIEGR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AEGRALGPTGLRWLKIHLANLYGGK-VGKMSFDARVAWVDEVMEKVFDSADRPLDGS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ADGKPLGPSGLRWIKIQLANLYGGS-VGKMSFDDRAAFAEDRMEEILDSAERPLDGS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AKGRPLGETGLRWLKIHLANLYGGS-ISKLSFDARVAHVDTHMDDVFDSAENPMNGN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AKGRPLGPTGLRWLKIHIANVFANG-ADKLPFDGRVAFAESNLEHVVASANQPLKN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ADARPLGNDGLDWLYIQAANLYAGG-VDKLPMDERRQWIEDRVHLLEQSARDPLGPDGG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QEARPLGENGLDWLYVQAANLYAAGGVDKLPLDERREWMKTRLDRIKASARDPLCADDA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NEKKPLGERGLRWMHIQCATLFGNG-ADKLPMDERVQFIKDRIEDVRASAQDPLAKDAW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SEKKPLGERGLRWMYIQCATLFGNG-ADKLPMDERVQFIVDQIEQVRASAQDPLAKGAW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-RWWLKAEDPFQCLAACINLSEALNSASPHTVISHLPIHQDGSCNGLQHYAALGRDTLE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-RWWLTAEDPFQCLAACINLSEALKSASPHTVISHLPIHQDGSCNGLQHYAALGRDSQE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-RWWLTAEDPFQCLAACINLSEALRSSSPHTVISHLPIHQDGSCNGLQHYAALGRNSLE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-RWWLNAEDPFQCLAACINLSEALKSSSPHTVFSHLPIHQDGSCNGLQHYAALGRDSME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-RWWLKAEDPFQCLAACVILTQALKSPSPYSVISHLPIHQDGSCNGLQHYAALGRDSFE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-RWWLSAEDPFQCLAACIDLTGALNSSSPHSFISYLPIHQDGSCNGLQHYAALGRDSKE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-CWWTNAEDPFQCLAACMDLSDALRSPSPYHAVSHLPIHQDGSCNGLQHYAALGRDYM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-CWWTNAEDPFQCLAACMDLSDALNSPSPYRTVSHLPIHQDGSCNGLQHYAALGRDYM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-CWWMNAEDPFQCLAACMDLSDALKSSSPQCAVSHLPIHQDGSCNGLQHYAALGRDYM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-CWWINAEDPFQCLAACIDLSDALKSSSPHAAVSHLPIHQDGSCNGLQHYAALGRDYM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-CWWINAEDPFQCLAACMDLSNALESSSPHGAVSHLPIHQDGSCNGLQHYAALGRDYM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-RWWLGAEDPFQCLAVCMNLTEALRSSSPETTISHIPV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-RWRLGAEDPFQCLAVCMNLTEALRSSSPETTISHIPVHQDGSCNGLQHYAALGK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-RWWLEAEDPFQCLAVCMDLNEALRSSSPETVISHIPV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-RWWLEAEDPFQCLAVCMDLNEALRSPSPETVISHIPV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-RWWLGAEDPFQCLAVCINLTEALRSPSPETMISHIPV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-RWWLGAEDPFQCLAACINLSEALRSSSPDTTISHVPV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-RWWLGAEDPFQCLAACINLSDALRSSSPETTISHVPI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-RWWLSAEDPFQCLATCINLSEALRSSSPETTISHMPV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-RWWLGAEDPFQCLATCINIAEALRSPSPETAISYMPIHQDGSCNGLQHYAALGRDT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-RWWLGAEDPFQCLAACINLSEALRSPSPETATSHTPV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-RWWLGAEDPFQCLAVCINLSEALRSPSPETAISHTPV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-RWWLGAEDPFQCLATCFNLAEAFRSSSPETTISHMPI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-RWWLTAEDPFQCLAACINLTDALRSSSPEDYLSHIPI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-RWWLNAEDPFQCLAVCINLSEAVRSSSPETSVSHIPV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-RWWLNAEDPFQFLAACINLSEALRSSSPETTISHIPVHQDGSCNGLQHYAALGRDQ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-RWWLHAEDPFQCLAVCINLTEALRSSSPETCLSHIPI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-RWWLQAEDPFQCLAVCISLTEALRSPSPETVLSHIPIHQDGSCNGLQHYAALGRDT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-RWWLQAEDPFQCLAVCINITEALRSPCPETFVSHIPIHQDGSCNGLQHYAALGRDT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-CWWLKAEDPFQCLAVCIELAEALRSTRPEAFKSHIPVHQDGSCNGLQHYAALGRDE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-RWWLNAEDPFQCLAACINLSEALRSPFPEAAISHIPIHQDGSCNGLQHYAALGRDK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-RWWLNAEDPFQCLAACMNLSEALRSPFPEAAVSHIPIHQDGSCNGLQHYAALGRDQI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-QWWLNAEDPFQCLAACIDLSEALKSSSPEDAISHIPVHLDGSCNGLQHYAALGRDRL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-RWWLDAEDPFQFLATCLDIRNAIKSGNPETYVSHLPVHQDGSCNGLQHYAALGRDRI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-RLWLKAEDPFQFLAACIDLRDALASGNPETFVSHLPVHQDGSCNGLQHYAALGRDRI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-RWWLKAEDPFQFLAACIDIRNAVKSGNPKTYNSFLPVHQDGSCNGLQHYAALGRDRI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-RWWLKAEDPFQCLAACIDLRNAMHSPNPEYYISHLPVHQDGSCNGLQHYAALGRDKT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--FWLDAEDPWQCLACCFEIERARASGDPPAYMCRLPVHQDGSCNGLQHYAALGRDEA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CAFWLEAENPWQCLATFIEIAAAVDSGDPASYACRLPVHQDGSCNGLQHYAALGRDIG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---WQEAEEPWQCLATCIELDKALELSDPTQFMSNLPVHQDGSCNGLQHYAALGRDLH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---WQDAEEPWQCLATCIELDKALELEDPTQFLSNLPVHQDGSCNGLQHYAALGRDLH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AAVNLVAAEKPSDVYSEIAVRVHEIIRRDSN----KDPATNPHALLAKIL-V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AAVNLVAAEKPSDVYSEIATRVHEIIRRDSN----KDPATNPHALLAKVL-IDE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SAVNLVAGEKPADVYSEIAARVHEIMKRDSN----KDPATDPKALLAKVL-IG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AAVNLVAGDKPADVYTEIALRVDHIIRGDSI----KDPATDPNALLAKLL-I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AAVNLVAGEKPADVYSEISRRVHEIMKKDSS----KDPESNPTAALAKIL-IT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AAVNLVAGEEPADVYSEIAVRVREIMEKDSR----KDPKTDPHAVLAKVL-V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VAVNLVPGEKPADIYSEIASRVLNVVCEDSM----KDPATNPTASLARAL-V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VAVNLVPGEKPADIYSEIAARVLNVVREDSM----KDPATNPTASLDMGIGSL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AAVNLVPGDKPADIYSEIAARVLDVVREDSM----EDPATNPTASLARVL-V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AAVNLVPGEKPADIYSEIAARVLNVVREDSM----KDPATDPSVPLARVL-V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AAVNLVPGEKPADIYSEIAARVLDVVREDSM----KDPATDPSVPLAKVL-VDE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IAVNLVAGEKPADVYTGIATRVLEIMRMDAQ----KDPSIDPDVARARLI-V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IAVNLVAGEKPADVYTGIANRVMEIMRMDAQ----KDPSVEPDAARARLI-V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VAVNLVSGEKPADVYSGIAARVVEIMKRDAQ----KDPAKDADAARARLL-VDQVDRR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VAVNLVSGEKPADVYSGIAARVVEIMKRDAQ----KDPAKDADAARARLL-V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IAVNLVAGEKPADVYTGIATRVVEIMKNDAL----KDPATDPDAARARLL-L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ASVNLVAGEKPADVYSGIASGVLEIMRRDSQ----KDPANNPSAVRARLL-I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AAVNLVAGEKPADVYSGIAERVFDIMRRDSQ----KDPTNNPSAARARLL-I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AAVNLVAGEKPADVYSGIAARVLDIMQRDAQ----KDPATEPNALRARLL-IS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AAVNLVAGDKPADVYSGIAARVLDIMKRDAA----KDPANDPNVMRARLL-IN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AAVNLVGGEKPADVYSGIATRVLDIMQRDAE----KDPAINPNSVHAKLL-VN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AAVNLVGGGKPADVYSGIAARVLDIMRRDAE----NDPAINPNSVHAKLL-IN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AAVNLVSGEKPADVYSGIAARVLDIMRTDAE----KDPGTNPNALHAKLL-INE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EAVNLVAGGKPADVYSGIAARVFEIMRGDAE----KDPSIEPNAFHAKLL-LN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AAVNLVAGEKPADVYSGIAARVLDIMKRDAQ----RDPAEFPDAVRARVL-VN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TAVNLVAGEKPADVYSGIAARVLDIMKRDAE----KDPAIFPDALRARIL-IN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AAVNLVAGEKPTDVYSGIAARVLDIMRSDAQ----EDPEVFPDALRARRL-IS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EAVNLVAGEKPADVYSGIATRVLDIMRRDAD----RDPEVFPEALRARKL-LN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AAVNLVAGEKPADVYSGIAARVLDIMRRDAE----QDPEVFPDALRARNL-VN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TAVNLVAGEKPADVYSGIASRVLSIMEADAK----KDPTDFPDTVLARKL-IN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DAVNLVTGEKPADVYTEIAARVLKIMQQDAE----EDPETFPNATYAKLM-L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AAVNLFTGEKPADVYADIAARVLNIMRQDAE----EDPETFPNATYAKLM-L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ASVNLVSGEKPTDVYSGIAARVMEIVVRDSK----KDPAVHPTSLLARIL-IDQ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ESVNLVAGDKPADVYSGIAARVREIMERDAQ----KDPKTSRHAANAKLL-LPEI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ESVNLIAGDKPADVYSGIAERVKIIMEKDAL----KNPLTSRNAASARLL-QGQI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GTVNLLAGDVPADVYSAIADRVHRTIEKAAL----KNPEASKHAAIARVL-LGQI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RAVNLIGADYPADVYSGIAARVRTLVEEDAR----KDP----AAVYAKLL-VGH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EQVNLMPRDRPGDVYTGIANVLKRIVAEDAK-----NPEDPETQALAIAL-APHV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EQVNLTPRDSPGDVYTGVANVLKRMVAEDAA-----DASDPETAATAAAL-APHI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EAVNLVPADRGADVYTGIANVLKRIVAEDIKLIDSEDEEDVNNAKLAMSL-AQHI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EAVNLVPADRGADVYTGIANVLKRIVADDIKLIDSDNEEDVANAKLAMAL-AHHIDRKL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KQTVMTSVYGVTYVGAREQIKRRLEEKGHITDD-RLLFSAACYTAKVTLTALGEL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KQTVMTSVYGVTYVGAREQIKRRLEEKGHITDD-RVLFSAACYAAKVTLTALGEL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KQTVMTSVYGVTYIGAREQIKRRLAEKGLITDE-RLLFTAACYAAKVTLAALGEI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KQTVMTSVYGVTYVGAREQIKRRLEEKGLIDDD-RLLFTASCYAAKVTLAALGEL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KQTVMTSVYGVTYVGAREQIKRRLEEKGVITDE-RMLFAAACYSAKVTLAALGEIFE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KQTVMTSVYGVTFVGAREQIKRRLEEKGVITDD-RLLFSAACYSAKVTMSALGQL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KQTVMTSVYGVTYIGARQQITKRLQEKGLITDD-KLLYDVSCYATRVTLDALGQMFQS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KQTVMTSVYGVTYIGARQQITKRLQEKGLIADD-KLLYDVSCYATRVTLDALGQMFQS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KQTVMTSVYGVTYIGARQQITKRLQEKGLITDD-KLLYEVSCYATRVTLDALGQMFQS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KQTVMTSVYGVTFIGARQQIMKRLQEKGHITDE-KLLYDVSCYAARVTLDALGQMFQS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KQTVMTSVYGVTFIGARQQIMKRLQEKGHITDD-KLLYDVSCYATRVTLDALGQMFQS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KQTVMTSVYGVTYVGARDQIKRRLKERGVIPDE-AELFGASCYAAKVTLTALGEM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KQTVMTSVYGVTYIGAREQIRRRLKERGVIPND-SELFGASCYAAKVTLTALGEM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KQTVMTSVYGVTYVGAREQIKRRLKERGVIADD-SELFGASCYAAKVTLTALGEMFE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KQTVMTSVYGVTYVGAREQIKRRLKERGVIADD-SELFGASCYAAKVTLTALGEMFE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KQTVMTSVYGVTYVGAREQIKRRLKERDMICDD-SELFSASCYAAKVTLTALGEM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KQTVMTSVYGVTYIGARDQIKKRLKERDVIPED--QVFGAACYAAKTTLAALEEM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KQTVMTSVYGVTYIGARDQIKRRLKERDAIPDD--QVFGAACYAAKTTLTALEEM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KQTVMTSVYGVTYIGARDQIKRRLKERCAIADE-GEVFSASCYAAKTTLTALGEMFE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KQTVMTSVYGVTYIGARDQIKRRLKERGVIEDD-NELFAAACYAAKTTLTALGEMFE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KQTVMTSVYGVTYIGARDQIKRRLKERCIIADD-PQLYSAACYAAKTTLMALEEMFEG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KQTVMTSVYGVTYIGARDQIKRRLKERCNIADD-PQLYSAACYAAKTTLTALEEMFEG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KQTVMTSVYGVTYIGARDQIKRRLKERDAVADD-PSLYAASCYAAKTTLMALEEMFEG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KQTVMTSVYGVTYIGVRDQIKRRLKERDAIVDD-NDLFAASCYAAKTTMTALEEMFE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KQTVMTSVYGVTYIGARDQIKRRLKERGAIADD-SELFGAACYAAKVTLTALGEMFE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KQTVMTSVYGVTYIGARDQIKRRLKERNAIADD-VELFGAACYAAKITLTALGEM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KQTVMTSVYGVTYIGARDQIERRLKER-GLTDN-SEIFGCSCYAAKVTLTALGEMFE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KQTVMTSVYGVTYIGARDQIKRRLKERSDFGDE-KEVFGAACYAAKVTLAAIDEM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KQTVMTSVYGVTYIGARDQIKRRLKERSIFTDD-TELFGAACYAAKVTLTALGEM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KQTVMTSVYGVTYIGAREQIKRRLKERAAFSDD-TEIYGAACYVARITLTALGEM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KQTVMTSVYGVTYSGARDQIKKRLKERGTFEDD-SLTFHASCYAAKITLKALEEMFE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KQTVMTSVYGVTYSGARDQIKKRLKERGAFADD-SQNFHASCYAARVTLKALEEMFE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KQTVMTSVYGVTYIGARDQIKRRLKERDFITDD-KLLFSAACYAAKVTLSALEEMFQA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KQTVMTSVYGVTFVGARMQIFNRLKERGTIQEQ-TEMYRAACYAAKTTLNALGEMFKE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KQTVMTSVYGVTFIGARMQILNRLKERSPIAVDPVDTYRAACYAAKVTLDALGEMFKE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KQTIMTSVYGVTFVGARIQILNRLKERGIIQDG-GELFKASVYAAKVTLDALGEGFRE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KQTVMTSVYGVTYVGARNQITNRLRDKGFILDE-PTLYRTGCYAAKVTLNALGEMFGE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KQTVMTSVYGVTHIGARQQIQNRLKERGAVED-ENLRYKMANYAARRTLDALANLFVN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KQTVMTSVYGVTHVGARQQIQSRLRERGAIED-ESLRYRTANYASRRTLDALSNLFVN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KQTVMTSVYGVTFIGARAQIYSRLREREAMEDNELLRYRVSNYAAKRTLDALNNMFSN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KQTVMTSVYGVTFIGARAQIYSRLREREVMEDNELLRYRVSTYAARRTLDALNNMFSNA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DIMSWLGDCAKIIASEDQPVQWTTPLGLPVVQPYYKTERHLIKTSLQILALQREGSS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DIMGWLGDCAKVIASEDQPVRWTTPLGLPVVQPYYKTQRHLIRTSLQVLALQREGSS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DIMAWLGECAKVIASENQPVQWTTPLGLPVIQPYCKSERHLIRTSLQVLALQREGSV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GTMTWLGDCAKVIASENQPVRWTTPLGLPVVQPYFKTQRHVIRTSLQVLALQREGDT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AIMSWLGDCAKIIASDNHPVRWITPLGLPVVQPYCRSERHLIRTSLQVLALQREGNT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GIMDWLGDCAKVIASENQPVRWTTPLGLPVVQPYCKSKRHLIKTSLQVLALQQEGEG--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GIMAWLGDCAKMIASKNQPVKWTSPVGLPVVQPYKKYKNYMIRTSLQCLALRREGDA--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GIMAWLGDCAKMIASKNQPVKWTSPVGLPVVQPYKKYKNYMIRTSLQCLALRREGDA--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GIMAWLGDCAKMIASENHPVKWTSPVGLPVVQPYKKYKNYMIRTSLQCLALRREGDA--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GIMAWLGDCAKMIASKNQPVRWTSPVGLPVVQPYKKYKNYMIRTSLQCLALRREGDA--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AIMAWLGDCAKMIASKNQPVRWTSPVGLPVVQPYKKYKNYMIRTSLQCLALRREGDA--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GIMNWLGDCAKVIACENEPVRWTTPLGLPVVQPYRKLGRHLIKTSLQVLTLQ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SIMNWLGDCAKVIACENEPVRWTTPLGLPVVQPYRKLGRHLIKTSLQVLTLQ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SIMNWLGDCAKVIACENEPVRWKTPLGLPVVQPYRKLGRHLIKTSLQVLTLQ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SIMTWLGDCAKVIACENEPVRWTTPLGLPVVQPYRKLGRHLIKTSLQVLTLQ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SIMNWLGDCAKVIACENEPVRWTTPLGLPVVQPYRKLGRHLIKTSLQVLTLQ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GIMSWLGDCAKVIASENESVRWTTPLGLPVVQPYKKQGRCLV------LALQK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AIMSWLGDCAKVIASENEPVRWTTPLGLPVVQPYKKKGRCLVKTSLQVLALK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SIMSWLGDCAKVIASENHPVRWNTPLGLPVVQPYRKLGRHLIKTSLQVLSLQ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SIMSWLGDCAKIIAMENHPVRWTTPLGLPVVQPYRKLGRHLIKTSLQILTLQ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GIMAWLGECAKVIASENQPVRWTTPLGLPVVQPYRQLGRHLIKTSLQVLTLK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GIMAWLGECAKVIASENQPVQWTTPFGLPVVQPYRQLGRQLIKTSLQVLTLQ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SIMAWLGECAKVIASENQPVQWTTPLGLPVVQPYRQLGRHLIKTSLQMLALQKETDK--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SIMGWLGDCAKIIASENQPARWSTPLGLPVVQPYRNHGRRLVKTSLQVLTLRCD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SIMTWLGECAKIIASENEPVRWTTPLGLPVVQPYRKIGRHLIKTSLQILTLQRETE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SIMSWLGDCAKIIASENQPVRWTTPLGLPVVQPYRKLGRHLIKTSLQVLTLQRETET--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SIMNWLGECAKIIASENEPVRWTTPLGLPVVQPYRKLGKHVIKTSLQFLTLQK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AIMRWFGECAKIIASENETVRWTTPLGLPVVQPYHQMGTKLVKTSLQTLSLQHETDQ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DIMSWLGECAKIIASQNQPVRWTTPLGLPVVQPYRKMGRHVIKTSLQVLSLQC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SIMSWLGDCAKIIASENQPVRWITPLGLPVVQPYCKKGRHLIKTSLQMLTLEKETEK--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AIKSWFGDCAKIIASENNAVCWTTPLGLPVVQPYRKPGRHLVKTTLQVLTLS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AIMSWFGECAKIIASQNKAVCWTTPLGLPVVQPYRKNERHLVKTSLQTLSLQRETD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SIMSWLGDCAKVIASENEPVRWTTPLGLPVVQPYWKQSRHLVRTSLQVLALQRESNK--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CIMSWLGDCAKIIASNGETVKWTTPLGLPVVQPYRKPGRHLVKTSLQVLALRNLDADQP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CIMSWLGDCAKIIAAAGHTVRWTSPLGLPIVQPYRKHSRHLVKTSLQVLALRNTDDNHP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CIMNWLSECAQIIAHSGNSVKWTTPLGLEVVQPYRNPSRHLVKTALQDLHIRSVDVDSP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LIMNWLGQCAKVIANDGDSVRWITPLGLPVVQPYRRPGRHVVKTCLQCLILRTDTDQ-P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DVMAWLAECARVVCSQGRAVEWTTPLGLPVVQPYRVKSQRMIRTLVQSFTLQFDNDENS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EVMSWLGECARVVSKGGKPVQWTTPMGLPVVQPYKAPSRKVVRTIVQSFVLQYDSEGSA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DVMGWLTTCATIATSAGEPVRWTTPLGLPVVQPYHSQRTKRVRTILQSFSLKVHDEQQP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DVMGWLTDCAAIATATGEPVRWTTPLGLPVVQPYHRKSTKRVRTILQSFTIKTDDDKQP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QVRKQRTAFPPNFVHSLDGSHMMMTAVACRDAGLCFAGVHDSFWTHATDVDLMNR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QVRKQRTAFPPNFVHSLDGSHMMMTAVACRDADLRFAGVHDSFWTHARDADLMNR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VIRKQRTAFPPNFVHSLDGSHMMMTAVACRDAGLCFAGVHDSFWTHACDVDKMNQ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EVRKQRTAFPPNFVHSLDGSHMMMTAVACRDAGLQFAGVHDSFWTHACDVDQMNR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DVRKQRTAFPPNFVHSLDGTHMMMTAVACREAGLNFAGVHDSYWTHACDVDTMNR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EVKKQRTAFPPNYVHSLDGTHMMMTAVACRDAGLQFAGVHDSFWTHACDVEKMNQILR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AIQRQKAAFPPNFVHSLDSSHMMMTAIACKESGLHFAGVHDSFWVHACDVDQMNQILRQ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AIQRQKAAFPPNFVHSLDSSHMMMTAIACKEAGLHFAGVHDSFWVHACDVDQMNQILRQ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ALQRQKAAFPPNFVHSLDSSHMMMTAIACKKAGLHFAGVHDSFWVHACDVDKMNQILRE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ATQRQKAAFPPNFVHSLDSSHMMMTAITCKEAGLHFAGVHDSFWVHACDVDKMNQILRE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ATQRQKAAFPPNFVHSLDSSHMMMTAITCKEAGLHFAGVHDSFWVHACDVDKMNQILRE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MVKRQRTAFPPNFVHSLDGSHMMMTAVACKRQGLNFAGVHDSYWTHACDVDTMNK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MVKRQKTAFPPNFVHSLDGSHMMMTAVACKRQGLNFAGVHDSYWTHASDVDTMNK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MVKRQRTAFPPNFVHSLDGSHMMMTAVACKKQGLYFAGVHDSYWTHACDVDTMNK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MVKRQRTAFPPNFVHSLDGSHMMMTAVACKKQGLYFAGVHDSYWTHACDVDTMNK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MVKRQRTAFPPNFVHSLDGSHMMMTAVACKRQGLNFAGVHDSYWTHACDVDTMNK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MIKRQRTAFPPNFVHSLDGSHMMMTAIACKKIGLNFAGVHDSYWTHACDVDEMNRILR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MIKRQRTAFPPNFVHSLDGSHMMMTAVACKKAGLKFAGVHDSYWTHACDVDEINR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MVKRQRTAFPPNFVHSLDGSHMMMTAVACQKAGLNFAGVHDSYWTHACDVDEMNR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MVKRQRTAFPPNFVHSLDGSHMMMTAIACKESGLSFAGVHDSYWTHASDVDQMNK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MVKRQRTAFPPNFVHSLDGSHMMMTAVACKEAGLNFAGVHDSYWTHACDVDEMNR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MVKRQRTAFPPNFVHSLDGSHMMMTAVACKEAGLNFAGVHDSYWTHACDVDEMNR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MVKRQRTAFPPNFVHSLDGSHMMMTAVACKHAGLNFAGVHDSYWTHACDVDEMNRILRE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MAKRQRTAFPPNFVHSLDGSHMMMTAIACKKAGMNFAGVHDSYWTHACDVDKMNQ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MVKRQRTAFPPNFIHSLDGSHMMMTAVACRRAGLNFAGVHDSYWTHACDVDKLNR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MVKRQRTAFPPNFVHSLDGSHMMMTAIACKKAGLNFAGVHDSYWTHACDVDEMNRL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MVKRQRTAFPPNFVHSLDGSHMMMTAVACKRAGLKFAGVHDSYWTHACDVDEMNR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IVRRQRTAFPPNFIHSLDGSHMMMTAVACKRAGVCFAGVHDSFWTHACDVDKLNI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MVKRQRTAFPPNFVHSLDGSHMMMTAVACRKAGICFAGVHDSYWTHACDVDELNRT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MVRRQKSAFPPNFVHSLDGSHMMMTAVACKHAGLNFAGVHDSYWTHACDVDQMSS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MARRQMTAFAPNFIHSLDGSHMMMTAVACNRAGLSFAGVHDSFWTHACDVDVMNT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MARKQMTAFAPNFVHSLDGSHMMMTAVACNKAGLSFAGVHDSFWTHACDVELMNN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LVKRQKTAFPPNFVHSLDGSHMMMTAVACKLAGLNFAGVHDSYWTHACDVDDMSRILRL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LVQRQKSAFPPNFVHSLDSTHMMMTALACQEAGLTFAGVHDSYWTHAGDVEQMNSL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LASRQRSAFPPNFVHSLDSSHMMMTALACSKAGLTFAGVHDSYWTHAGDVENMNVILRK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LKTRQRSAFAPNFIHSLDSTHMMLTALASNQAGISFAGVHDSFWTHAGDVDVLNKLT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LAARQRSAFPPNFVHSMDGSHMMMTAVACQEAGLTFAGVHDSFWTHAGDVERMNV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AKAKQRSAFPPNFIHSIDSAHMMKTALACHEAGLTFAGVHDSFWTHAGDVPEMSRHI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QKQKQKSAFPPNFIHSVDSAHMMKTALACQRRDIAFAGVHDSFWTHARDVDAMNEVIRD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MKVKQRSAFPPNYIHSIDSSHMMRTAIACVDAGLTFAGVHDSFWTHATDVDTMNV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MKVKQRSAFPPNYIHSIDSSHMMKTAVACVDAGLTFAGVHDSFWTHACDIDTMNKILRE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1   FVELYNMPILENLLEDFQTSYPTLQ--FPPLPERGNFDLQKVLR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p2   FVELYNMPILENLLEDFQTSYPTLK--FPSLPERGNFDLQEVLR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p   FVELYSMPILENLLESFQTSHPTLT--FPPLPDRGNFDLRE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p   FVELYSMPILEDLLESFQNSYPALT--FPPLPKRGDFDLVE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p   FVELYNTPILEDLLQSFQESYPNLV--FPPVPKRGDFDLKEVLKSQ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oRpoTp   FVELYNMPILENLLESFQTAYPAST--FPPLPERGDFDLEE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p   FVELYSMPILENLLEEFQTSFPTLE--FPPCPPQGNFDVREVLT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p   FVELYSMPILDNLLEEFQMAFPTLE--FPPCPPQGNFDVREVLT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p   FVELYSMPILENLLKEFQTSFPTLE--FPPCPSQGDFDVREVLA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p   FVELYSMPILENLLEEFQTLFPTVE--FPPCPAQGNFDVREVLT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p   FVELYSMPILENLLEEFQTLFPTVE--FPPCPAQGNFDVREVLT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bRpoT1   FVELYDTPILENLLESFEKSFPKLK--FPPLPERGDFDMKE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ZmRpoTm   FVELYDTPILENLLESFEKSFPKLK--FPPLPERGDFDMKEVLE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HvRpoTm   FVELYDAPILENLLESFETSFPKLK--FPPLPERGNFDMKDVLQ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TaRpoTm   FVELYDAPILENLLESFETSFPKLK--FPPLPERGNFDMKDVLQ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OsRpoTm   FVELYDTPILENLLESFEKSFPELK--FPPLPERGDFDLTDVLG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2   FVELYEQPILENLLESYQKSFPKLS--FPPLPDRGDFDLKEVLKSPYFF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aRpoTm1   FVELYEQPILENLLEGFQKSFPKFS--FPPLPDRGDFDLKEVLQ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VvRpoTm   FVELYGMPILENLLEGFQKSFPTLN--FPPLPERGDFDLRE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sRpoTm   FVELYDAPILENLLESFQQSFPDLQ--FPPLPERGDFDLRE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1   FVELYEAPILENLLESFQSSFPNLK--FPPLPERGVFDLKDVLR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2   FVELYETPILENLLESFQSSFPNLK--FPPLPERGDFDLRDVLQ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RcRpoTm   FVELYEAPILENLLEGFQKSFPKLK--FPPLPDRGDFDLRD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CaRpoTm   FVELYEQPILENLLESFQESFPTLQ--FPPLPERGDFDLRE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NsRpoTmp   FVELYEAPILEKLLESFQTSYPTLL--FPPLPERGDFDMRD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VvRpoTmp   FVQLYETPILENLLESFQQSFPALE--FPPLPERGDFDLRE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otRpoTmp   FVELYETPILKNLLESFQKSFPTLS--FPPLPEWGDFELRQ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AtRpoTmp   FVELYSQPILENLLESFEQSFPHLD--FPPLPERGDLDLKVVLD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CsRpoTmp   FVELYDKPILEDLLESFEKSFPHLS--FPPLPERGDFDLREVLN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SoRpoTmp   FVELYDQPILENLLETFQQSYPTLS--FPPLPDRGDFELRDVLD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AtRpoTm   FVELYEKPILENLLESFQKSFPDIS--FPPLPERGDFDLRKVLEST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BoRpoTm   FVELYDKPILENLLESFQKSFPGLT--FPPLPERGDFDLREVIR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NaRpoTp   FVELYSMPILENLLESFQTSFPTLV--FPPLPDRGDFDLQEVLE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1   FVELYSQPVLENLLKSFQERFPTLV--FPEVPARGDLDLKEVLRA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PpRpoTmp2   FVKLYKQPILENLLLDFQTQFPDLV--FPEVPARGDLDLKEVLK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PpRpoTm   FVELYSYPILENLLLGFQRRYADLT--FPPVPERGVLDIREVLKA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SmRpoTm   FVELYEQPILENLLESFQKRWPKLK--FPDLPVRGDLDLKEVLSSPYFF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specRpoT   FIELHSEPLLEMLYEELKEKYPEVAHEIPPPPPMGNMDIEQVKDSIYFF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MipuRpoT   FVELHSEPLMTTLYEELRETYPEAADEIPKPPPLGELDLNEVKKSRYFF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lRpoT   FIEVHKEPLLENLYHEFRANYPDVADEFPQPPAPGDLDLDVVQDSVYFF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OtRpoT   FIEVHSEPLLENLYEELRESYPDVADKFPRPPKPGDLDLNVVRDSVYFF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quences and their accession number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Arial"/>
          <w:lang w:val="en-US"/>
        </w:rPr>
      </w:pPr>
      <w:r>
        <w:rPr>
          <w:rFonts w:eastAsia="MS PGothic;ＭＳ Ｐゴシック" w:cs="Arial" w:ascii="Times New Roman" w:hAnsi="Times New Roman"/>
          <w:szCs w:val="21"/>
        </w:rPr>
        <w:t xml:space="preserve">AtRpoTm - </w:t>
      </w:r>
      <w:r>
        <w:rPr>
          <w:rFonts w:eastAsia="MS PGothic;ＭＳ Ｐゴシック" w:cs="Arial" w:ascii="Times New Roman" w:hAnsi="Times New Roman"/>
          <w:i/>
          <w:szCs w:val="21"/>
        </w:rPr>
        <w:t>Arabidopsis thaliana</w:t>
      </w:r>
      <w:r>
        <w:rPr>
          <w:rFonts w:eastAsia="MS PGothic;ＭＳ Ｐゴシック" w:cs="Arial" w:ascii="Times New Roman" w:hAnsi="Times New Roman"/>
          <w:szCs w:val="21"/>
        </w:rPr>
        <w:t xml:space="preserve"> (P92969); AtRpoTp - </w:t>
      </w:r>
      <w:r>
        <w:rPr>
          <w:rFonts w:eastAsia="MS PGothic;ＭＳ Ｐゴシック" w:cs="Arial" w:ascii="Times New Roman" w:hAnsi="Times New Roman"/>
          <w:i/>
          <w:szCs w:val="21"/>
        </w:rPr>
        <w:t>A. thaliana</w:t>
      </w:r>
      <w:r>
        <w:rPr>
          <w:rFonts w:eastAsia="MS PGothic;ＭＳ Ｐゴシック" w:cs="Arial" w:ascii="Times New Roman" w:hAnsi="Times New Roman"/>
          <w:szCs w:val="21"/>
        </w:rPr>
        <w:t xml:space="preserve"> (O24600); AtRpoTmp - </w:t>
      </w:r>
      <w:r>
        <w:rPr>
          <w:rFonts w:eastAsia="MS PGothic;ＭＳ Ｐゴシック" w:cs="Arial" w:ascii="Times New Roman" w:hAnsi="Times New Roman"/>
          <w:i/>
          <w:szCs w:val="21"/>
        </w:rPr>
        <w:t>A. thaliana</w:t>
      </w:r>
      <w:r>
        <w:rPr>
          <w:rFonts w:eastAsia="MS PGothic;ＭＳ Ｐゴシック" w:cs="Arial" w:ascii="Times New Roman" w:hAnsi="Times New Roman"/>
          <w:szCs w:val="21"/>
        </w:rPr>
        <w:t xml:space="preserve"> (CAC17120); BoRpoTm - </w:t>
      </w:r>
      <w:r>
        <w:rPr>
          <w:rFonts w:eastAsia="MS PGothic;ＭＳ Ｐゴシック" w:cs="Arial" w:ascii="Times New Roman" w:hAnsi="Times New Roman"/>
          <w:i/>
          <w:szCs w:val="21"/>
        </w:rPr>
        <w:t>Brassica oleracea</w:t>
      </w:r>
      <w:r>
        <w:rPr>
          <w:rFonts w:eastAsia="MS PGothic;ＭＳ Ｐゴシック" w:cs="Arial" w:ascii="Times New Roman" w:hAnsi="Times New Roman"/>
          <w:szCs w:val="21"/>
        </w:rPr>
        <w:t xml:space="preserve"> var. </w:t>
      </w:r>
      <w:r>
        <w:rPr>
          <w:rFonts w:eastAsia="MS PGothic;ＭＳ Ｐゴシック" w:cs="Arial" w:ascii="Times New Roman" w:hAnsi="Times New Roman"/>
          <w:i/>
          <w:szCs w:val="21"/>
        </w:rPr>
        <w:t>alboglabra</w:t>
      </w:r>
      <w:r>
        <w:rPr>
          <w:rFonts w:eastAsia="MS PGothic;ＭＳ Ｐゴシック" w:cs="Arial" w:ascii="Times New Roman" w:hAnsi="Times New Roman"/>
          <w:szCs w:val="21"/>
        </w:rPr>
        <w:t xml:space="preserve"> (XP_002308414.1), CaRpoTm - </w:t>
      </w:r>
      <w:r>
        <w:rPr>
          <w:rFonts w:eastAsia="MS PGothic;ＭＳ Ｐゴシック" w:cs="Arial" w:ascii="Times New Roman" w:hAnsi="Times New Roman"/>
          <w:i/>
          <w:szCs w:val="21"/>
        </w:rPr>
        <w:t>Chenopodium album</w:t>
      </w:r>
      <w:r>
        <w:rPr>
          <w:rFonts w:eastAsia="MS PGothic;ＭＳ Ｐゴシック" w:cs="Arial" w:ascii="Times New Roman" w:hAnsi="Times New Roman"/>
          <w:szCs w:val="21"/>
        </w:rPr>
        <w:t xml:space="preserve"> (CAA69305); CsRpoTmp - </w:t>
      </w:r>
      <w:r>
        <w:rPr>
          <w:rFonts w:eastAsia="MS PGothic;ＭＳ Ｐゴシック" w:cs="Arial" w:ascii="Times New Roman" w:hAnsi="Times New Roman"/>
          <w:i/>
          <w:szCs w:val="21"/>
        </w:rPr>
        <w:t>Cleome spinosa</w:t>
      </w:r>
      <w:r>
        <w:rPr>
          <w:rFonts w:eastAsia="MS PGothic;ＭＳ Ｐゴシック" w:cs="Arial" w:ascii="Times New Roman" w:hAnsi="Times New Roman"/>
          <w:szCs w:val="21"/>
        </w:rPr>
        <w:t xml:space="preserve"> (DQ415921); HvRpoTm - </w:t>
      </w:r>
      <w:r>
        <w:rPr>
          <w:rFonts w:eastAsia="MS PGothic;ＭＳ Ｐゴシック" w:cs="Arial" w:ascii="Times New Roman" w:hAnsi="Times New Roman"/>
          <w:i/>
          <w:szCs w:val="21"/>
        </w:rPr>
        <w:t>Hordeum vulgare</w:t>
      </w:r>
      <w:r>
        <w:rPr>
          <w:rFonts w:eastAsia="MS PGothic;ＭＳ Ｐゴシック" w:cs="Arial" w:ascii="Times New Roman" w:hAnsi="Times New Roman"/>
          <w:szCs w:val="21"/>
        </w:rPr>
        <w:t xml:space="preserve"> (AJ586899); HvRpoTp - </w:t>
      </w:r>
      <w:r>
        <w:rPr>
          <w:rFonts w:eastAsia="MS PGothic;ＭＳ Ｐゴシック" w:cs="Arial" w:ascii="Times New Roman" w:hAnsi="Times New Roman"/>
          <w:i/>
          <w:szCs w:val="21"/>
        </w:rPr>
        <w:t>H. vulgare</w:t>
      </w:r>
      <w:r>
        <w:rPr>
          <w:rFonts w:eastAsia="MS PGothic;ＭＳ Ｐゴシック" w:cs="Arial" w:ascii="Times New Roman" w:hAnsi="Times New Roman"/>
          <w:szCs w:val="21"/>
        </w:rPr>
        <w:t xml:space="preserve"> (AJ507396); MipuRpoT - </w:t>
      </w:r>
      <w:r>
        <w:rPr>
          <w:rFonts w:eastAsia="MS PGothic;ＭＳ Ｐゴシック" w:cs="Arial" w:ascii="Times New Roman" w:hAnsi="Times New Roman"/>
          <w:i/>
          <w:szCs w:val="21"/>
        </w:rPr>
        <w:t>Micromonas pusilla</w:t>
      </w:r>
      <w:r>
        <w:rPr>
          <w:rFonts w:eastAsia="MS PGothic;ＭＳ Ｐゴシック" w:cs="Arial" w:ascii="Times New Roman" w:hAnsi="Times New Roman"/>
          <w:szCs w:val="21"/>
        </w:rPr>
        <w:t xml:space="preserve"> (EEH56417.1); MspecRpoT - </w:t>
      </w:r>
      <w:r>
        <w:rPr>
          <w:rFonts w:eastAsia="MS PGothic;ＭＳ Ｐゴシック" w:cs="Arial" w:ascii="Times New Roman" w:hAnsi="Times New Roman"/>
          <w:i/>
          <w:szCs w:val="21"/>
        </w:rPr>
        <w:t>Micromonas sp</w:t>
      </w:r>
      <w:r>
        <w:rPr>
          <w:rFonts w:eastAsia="MS PGothic;ＭＳ Ｐゴシック" w:cs="Arial" w:ascii="Times New Roman" w:hAnsi="Times New Roman"/>
          <w:szCs w:val="21"/>
        </w:rPr>
        <w:t xml:space="preserve">. RCC299 (XP_002503703.1); NaRpoTm1 - </w:t>
      </w:r>
      <w:r>
        <w:rPr>
          <w:rFonts w:eastAsia="MS PGothic;ＭＳ Ｐゴシック" w:cs="Arial" w:ascii="Times New Roman" w:hAnsi="Times New Roman"/>
          <w:i/>
          <w:szCs w:val="21"/>
        </w:rPr>
        <w:t>Nuphar advena</w:t>
      </w:r>
      <w:r>
        <w:rPr>
          <w:rFonts w:eastAsia="MS PGothic;ＭＳ Ｐゴシック" w:cs="Arial" w:ascii="Times New Roman" w:hAnsi="Times New Roman"/>
          <w:szCs w:val="21"/>
        </w:rPr>
        <w:t xml:space="preserve"> (FN811768), NaRpoTm2 - </w:t>
      </w:r>
      <w:r>
        <w:rPr>
          <w:rFonts w:eastAsia="MS PGothic;ＭＳ Ｐゴシック" w:cs="Arial" w:ascii="Times New Roman" w:hAnsi="Times New Roman"/>
          <w:i/>
          <w:szCs w:val="21"/>
        </w:rPr>
        <w:t>N. advena</w:t>
      </w:r>
      <w:r>
        <w:rPr>
          <w:rFonts w:eastAsia="MS PGothic;ＭＳ Ｐゴシック" w:cs="Arial" w:ascii="Times New Roman" w:hAnsi="Times New Roman"/>
          <w:szCs w:val="21"/>
        </w:rPr>
        <w:t xml:space="preserve"> (FN820498), NaRpoTp - </w:t>
      </w:r>
      <w:r>
        <w:rPr>
          <w:rFonts w:eastAsia="MS PGothic;ＭＳ Ｐゴシック" w:cs="Arial" w:ascii="Times New Roman" w:hAnsi="Times New Roman"/>
          <w:i/>
          <w:szCs w:val="21"/>
        </w:rPr>
        <w:t>N. advena</w:t>
      </w:r>
      <w:r>
        <w:rPr>
          <w:rFonts w:eastAsia="MS PGothic;ＭＳ Ｐゴシック" w:cs="Arial" w:ascii="Times New Roman" w:hAnsi="Times New Roman"/>
          <w:szCs w:val="21"/>
        </w:rPr>
        <w:t xml:space="preserve">  (FN811769); NsRpoTm - </w:t>
      </w:r>
      <w:r>
        <w:rPr>
          <w:rFonts w:eastAsia="MS PGothic;ＭＳ Ｐゴシック" w:cs="Arial" w:ascii="Times New Roman" w:hAnsi="Times New Roman"/>
          <w:i/>
          <w:szCs w:val="21"/>
        </w:rPr>
        <w:t>Nicotiana sylvestris</w:t>
      </w:r>
      <w:r>
        <w:rPr>
          <w:rFonts w:eastAsia="MS PGothic;ＭＳ Ｐゴシック" w:cs="Arial" w:ascii="Times New Roman" w:hAnsi="Times New Roman"/>
          <w:szCs w:val="21"/>
        </w:rPr>
        <w:t xml:space="preserve"> (AJ416568); NsRpoTp - </w:t>
      </w:r>
      <w:r>
        <w:rPr>
          <w:rFonts w:eastAsia="MS PGothic;ＭＳ Ｐゴシック" w:cs="Arial" w:ascii="Times New Roman" w:hAnsi="Times New Roman"/>
          <w:i/>
          <w:szCs w:val="21"/>
        </w:rPr>
        <w:t>N. sylvestris</w:t>
      </w:r>
      <w:r>
        <w:rPr>
          <w:rFonts w:eastAsia="MS PGothic;ＭＳ Ｐゴシック" w:cs="Arial" w:ascii="Times New Roman" w:hAnsi="Times New Roman"/>
          <w:szCs w:val="21"/>
        </w:rPr>
        <w:t xml:space="preserve"> (AJ302020); NsRpoTmp - </w:t>
      </w:r>
      <w:r>
        <w:rPr>
          <w:rFonts w:eastAsia="MS PGothic;ＭＳ Ｐゴシック" w:cs="Arial" w:ascii="Times New Roman" w:hAnsi="Times New Roman"/>
          <w:i/>
          <w:szCs w:val="21"/>
        </w:rPr>
        <w:t>N. sylvestris</w:t>
      </w:r>
      <w:r>
        <w:rPr>
          <w:rFonts w:eastAsia="MS PGothic;ＭＳ Ｐゴシック" w:cs="Arial" w:ascii="Times New Roman" w:hAnsi="Times New Roman"/>
          <w:szCs w:val="21"/>
        </w:rPr>
        <w:t xml:space="preserve"> (AJ302019); </w:t>
      </w:r>
      <w:r>
        <w:rPr>
          <w:rFonts w:cs="Times New Roman" w:ascii="Times New Roman" w:hAnsi="Times New Roman"/>
        </w:rPr>
        <w:t xml:space="preserve">OlRpoT - </w:t>
      </w:r>
      <w:r>
        <w:rPr>
          <w:rFonts w:cs="Times New Roman" w:ascii="Times New Roman" w:hAnsi="Times New Roman"/>
          <w:i/>
        </w:rPr>
        <w:t>Ostreococcus lucimarinus</w:t>
      </w:r>
      <w:r>
        <w:rPr>
          <w:rFonts w:cs="Times New Roman" w:ascii="Times New Roman" w:hAnsi="Times New Roman"/>
        </w:rPr>
        <w:t xml:space="preserve"> (database entry not yet available, sequence derived from the corresponding genome raw data and EST data; U. Richter, unpublished data);</w:t>
      </w:r>
      <w:r>
        <w:rPr>
          <w:rFonts w:eastAsia="MS PGothic;ＭＳ Ｐゴシック" w:cs="Arial" w:ascii="Times New Roman" w:hAnsi="Times New Roman"/>
          <w:szCs w:val="21"/>
        </w:rPr>
        <w:t xml:space="preserve"> OsRpoTm - </w:t>
      </w:r>
      <w:r>
        <w:rPr>
          <w:rFonts w:eastAsia="MS PGothic;ＭＳ Ｐゴシック" w:cs="Arial" w:ascii="Times New Roman" w:hAnsi="Times New Roman"/>
          <w:i/>
          <w:szCs w:val="21"/>
        </w:rPr>
        <w:t>Oryza sativa</w:t>
      </w:r>
      <w:r>
        <w:rPr>
          <w:rFonts w:eastAsia="MS PGothic;ＭＳ Ｐゴシック" w:cs="Arial" w:ascii="Times New Roman" w:hAnsi="Times New Roman"/>
          <w:szCs w:val="21"/>
        </w:rPr>
        <w:t xml:space="preserve"> (AB096014); OsRpoTp - </w:t>
      </w:r>
      <w:r>
        <w:rPr>
          <w:rFonts w:eastAsia="MS PGothic;ＭＳ Ｐゴシック" w:cs="Arial" w:ascii="Times New Roman" w:hAnsi="Times New Roman"/>
          <w:i/>
          <w:szCs w:val="21"/>
        </w:rPr>
        <w:t>O.sativa</w:t>
      </w:r>
      <w:r>
        <w:rPr>
          <w:rFonts w:eastAsia="MS PGothic;ＭＳ Ｐゴシック" w:cs="Arial" w:ascii="Times New Roman" w:hAnsi="Times New Roman"/>
          <w:szCs w:val="21"/>
        </w:rPr>
        <w:t xml:space="preserve"> (AB096015); OtRpoT - </w:t>
      </w:r>
      <w:r>
        <w:rPr>
          <w:rFonts w:eastAsia="MS PGothic;ＭＳ Ｐゴシック" w:cs="Arial" w:ascii="Times New Roman" w:hAnsi="Times New Roman"/>
          <w:i/>
          <w:szCs w:val="21"/>
        </w:rPr>
        <w:t>Ostreococcus tauri</w:t>
      </w:r>
      <w:r>
        <w:rPr>
          <w:rFonts w:eastAsia="MS PGothic;ＭＳ Ｐゴシック" w:cs="Arial" w:ascii="Times New Roman" w:hAnsi="Times New Roman"/>
          <w:szCs w:val="21"/>
        </w:rPr>
        <w:t xml:space="preserve"> (CAL55557.1); PotRpoTm1, PotRpoTm2, PotRpoTmp, PotRpoTp1, PotRpoTp2 - </w:t>
      </w:r>
      <w:r>
        <w:rPr>
          <w:rFonts w:eastAsia="MS PGothic;ＭＳ Ｐゴシック" w:cs="Arial" w:ascii="Times New Roman" w:hAnsi="Times New Roman"/>
          <w:i/>
          <w:szCs w:val="21"/>
        </w:rPr>
        <w:t>Populus trichocarpa</w:t>
      </w:r>
      <w:r>
        <w:rPr>
          <w:rFonts w:eastAsia="MS PGothic;ＭＳ Ｐゴシック" w:cs="Arial" w:ascii="Times New Roman" w:hAnsi="Times New Roman"/>
          <w:szCs w:val="21"/>
        </w:rPr>
        <w:t xml:space="preserve">, sequences derived from five RpoT polymerase genes identified in the genome of poplar (see http://www.phytozome.net/poplar; U. Richter, unpublished data); PpRpoTmp1 - </w:t>
      </w:r>
      <w:r>
        <w:rPr>
          <w:rFonts w:cs="Arial" w:ascii="Times New Roman" w:hAnsi="Times New Roman"/>
          <w:i/>
          <w:color w:val="000000"/>
          <w:szCs w:val="21"/>
        </w:rPr>
        <w:t xml:space="preserve"> Physcomitrella</w:t>
      </w:r>
      <w:r>
        <w:rPr>
          <w:rFonts w:eastAsia="MS PGothic;ＭＳ Ｐゴシック" w:cs="Arial" w:ascii="Times New Roman" w:hAnsi="Times New Roman"/>
          <w:i/>
          <w:szCs w:val="21"/>
        </w:rPr>
        <w:t xml:space="preserve"> patens</w:t>
      </w:r>
      <w:r>
        <w:rPr>
          <w:rFonts w:eastAsia="MS PGothic;ＭＳ Ｐゴシック" w:cs="Arial" w:ascii="Times New Roman" w:hAnsi="Times New Roman"/>
          <w:szCs w:val="21"/>
        </w:rPr>
        <w:t xml:space="preserve"> (CAC95163); PpRpoTmp2 - </w:t>
      </w:r>
      <w:r>
        <w:rPr>
          <w:rFonts w:eastAsia="MS PGothic;ＭＳ Ｐゴシック" w:cs="Arial" w:ascii="Times New Roman" w:hAnsi="Times New Roman"/>
          <w:i/>
          <w:szCs w:val="21"/>
        </w:rPr>
        <w:t>P. patens</w:t>
      </w:r>
      <w:r>
        <w:rPr>
          <w:rFonts w:eastAsia="MS PGothic;ＭＳ Ｐゴシック" w:cs="Arial" w:ascii="Times New Roman" w:hAnsi="Times New Roman"/>
          <w:szCs w:val="21"/>
        </w:rPr>
        <w:t xml:space="preserve"> (CAC95164); PpRpoTm - </w:t>
      </w:r>
      <w:r>
        <w:rPr>
          <w:rFonts w:eastAsia="MS PGothic;ＭＳ Ｐゴシック" w:cs="Arial" w:ascii="Times New Roman" w:hAnsi="Times New Roman"/>
          <w:i/>
          <w:szCs w:val="21"/>
        </w:rPr>
        <w:t>P. patens</w:t>
      </w:r>
      <w:r>
        <w:rPr>
          <w:rFonts w:eastAsia="MS PGothic;ＭＳ Ｐゴシック" w:cs="Arial" w:ascii="Times New Roman" w:hAnsi="Times New Roman"/>
          <w:szCs w:val="21"/>
        </w:rPr>
        <w:t xml:space="preserve"> (see Legend to Figure 5); </w:t>
      </w:r>
      <w:r>
        <w:rPr>
          <w:rFonts w:cs="Times New Roman" w:ascii="Times New Roman" w:hAnsi="Times New Roman"/>
        </w:rPr>
        <w:t xml:space="preserve">RcRpoTm - </w:t>
      </w:r>
      <w:r>
        <w:rPr>
          <w:rFonts w:cs="Times New Roman" w:ascii="Times New Roman" w:hAnsi="Times New Roman"/>
          <w:i/>
        </w:rPr>
        <w:t>Ricinus communis</w:t>
      </w:r>
      <w:r>
        <w:rPr>
          <w:rFonts w:eastAsia="MS PGothic;ＭＳ Ｐゴシック" w:cs="Arial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(database entry not yet available, sequence derived from the corresponding genome raw data and EST data; U. Richter, unpublished data);</w:t>
      </w:r>
      <w:r>
        <w:rPr>
          <w:rFonts w:eastAsia="MS PGothic;ＭＳ Ｐゴシック" w:cs="Arial" w:ascii="Times New Roman" w:hAnsi="Times New Roman"/>
          <w:szCs w:val="21"/>
        </w:rPr>
        <w:t xml:space="preserve"> SbRpoT1m - </w:t>
      </w:r>
      <w:r>
        <w:rPr>
          <w:rFonts w:eastAsia="MS PGothic;ＭＳ Ｐゴシック" w:cs="Arial" w:ascii="Times New Roman" w:hAnsi="Times New Roman"/>
          <w:i/>
          <w:szCs w:val="21"/>
        </w:rPr>
        <w:t>Sorghum bicolor</w:t>
      </w:r>
      <w:r>
        <w:rPr>
          <w:rFonts w:eastAsia="MS PGothic;ＭＳ Ｐゴシック" w:cs="Arial" w:ascii="Times New Roman" w:hAnsi="Times New Roman"/>
          <w:szCs w:val="21"/>
        </w:rPr>
        <w:t xml:space="preserve"> (XM_002460990), SbRpoTp - </w:t>
      </w:r>
      <w:r>
        <w:rPr>
          <w:rFonts w:eastAsia="MS PGothic;ＭＳ Ｐゴシック" w:cs="Arial" w:ascii="Times New Roman" w:hAnsi="Times New Roman"/>
          <w:i/>
          <w:szCs w:val="21"/>
        </w:rPr>
        <w:t>S. bicolor</w:t>
      </w:r>
      <w:r>
        <w:rPr>
          <w:rFonts w:eastAsia="MS PGothic;ＭＳ Ｐゴシック" w:cs="Arial" w:ascii="Times New Roman" w:hAnsi="Times New Roman"/>
          <w:szCs w:val="21"/>
        </w:rPr>
        <w:t xml:space="preserve"> (XM_002437329); SmRpoT - </w:t>
      </w:r>
      <w:r>
        <w:rPr>
          <w:rFonts w:cs="Arial" w:ascii="Times New Roman" w:hAnsi="Times New Roman"/>
          <w:i/>
          <w:color w:val="000000"/>
          <w:szCs w:val="21"/>
        </w:rPr>
        <w:t xml:space="preserve"> Selaginella</w:t>
      </w:r>
      <w:r>
        <w:rPr>
          <w:rFonts w:eastAsia="MS PGothic;ＭＳ Ｐゴシック" w:cs="Arial" w:ascii="Times New Roman" w:hAnsi="Times New Roman"/>
          <w:i/>
          <w:szCs w:val="21"/>
        </w:rPr>
        <w:t xml:space="preserve"> moellendorfii</w:t>
      </w:r>
      <w:r>
        <w:rPr>
          <w:rFonts w:eastAsia="MS PGothic;ＭＳ Ｐゴシック" w:cs="Arial" w:ascii="Times New Roman" w:hAnsi="Times New Roman"/>
          <w:szCs w:val="21"/>
        </w:rPr>
        <w:t xml:space="preserve"> (CAP70041); SoRpoTp - </w:t>
      </w:r>
      <w:r>
        <w:rPr>
          <w:rFonts w:eastAsia="MS PGothic;ＭＳ Ｐゴシック" w:cs="Arial" w:ascii="Times New Roman" w:hAnsi="Times New Roman"/>
          <w:i/>
          <w:szCs w:val="21"/>
        </w:rPr>
        <w:t>Spinacia oleracea</w:t>
      </w:r>
      <w:r>
        <w:rPr>
          <w:rFonts w:eastAsia="MS PGothic;ＭＳ Ｐゴシック" w:cs="Arial" w:ascii="Times New Roman" w:hAnsi="Times New Roman"/>
          <w:szCs w:val="21"/>
        </w:rPr>
        <w:t xml:space="preserve"> (Y18853); SoRpoTmp - </w:t>
      </w:r>
      <w:r>
        <w:rPr>
          <w:rFonts w:eastAsia="MS PGothic;ＭＳ Ｐゴシック" w:cs="Arial" w:ascii="Times New Roman" w:hAnsi="Times New Roman"/>
          <w:i/>
          <w:szCs w:val="21"/>
        </w:rPr>
        <w:t>S. oleracea</w:t>
      </w:r>
      <w:r>
        <w:rPr>
          <w:rFonts w:eastAsia="MS PGothic;ＭＳ Ｐゴシック" w:cs="Arial" w:ascii="Times New Roman" w:hAnsi="Times New Roman"/>
          <w:szCs w:val="21"/>
        </w:rPr>
        <w:t xml:space="preserve"> (Y18852); TaRpoTm - </w:t>
      </w:r>
      <w:r>
        <w:rPr>
          <w:rFonts w:eastAsia="MS PGothic;ＭＳ Ｐゴシック" w:cs="Arial" w:ascii="Times New Roman" w:hAnsi="Times New Roman"/>
          <w:i/>
          <w:szCs w:val="21"/>
        </w:rPr>
        <w:t>Triticum aestivum</w:t>
      </w:r>
      <w:r>
        <w:rPr>
          <w:rFonts w:eastAsia="MS PGothic;ＭＳ Ｐゴシック" w:cs="Arial" w:ascii="Times New Roman" w:hAnsi="Times New Roman"/>
          <w:szCs w:val="21"/>
        </w:rPr>
        <w:t xml:space="preserve"> (AAF32492); TaRpoTp - T</w:t>
      </w:r>
      <w:r>
        <w:rPr>
          <w:rFonts w:eastAsia="MS PGothic;ＭＳ Ｐゴシック" w:cs="Arial" w:ascii="Times New Roman" w:hAnsi="Times New Roman"/>
          <w:i/>
          <w:szCs w:val="21"/>
        </w:rPr>
        <w:t>. aestivum</w:t>
      </w:r>
      <w:r>
        <w:rPr>
          <w:rFonts w:eastAsia="MS PGothic;ＭＳ Ｐゴシック" w:cs="Arial" w:ascii="Times New Roman" w:hAnsi="Times New Roman"/>
          <w:szCs w:val="21"/>
        </w:rPr>
        <w:t xml:space="preserve"> (AAB01085); VvRpoTm - </w:t>
      </w:r>
      <w:r>
        <w:rPr>
          <w:rFonts w:eastAsia="MS PGothic;ＭＳ Ｐゴシック" w:cs="Arial" w:ascii="Times New Roman" w:hAnsi="Times New Roman"/>
          <w:i/>
          <w:szCs w:val="21"/>
        </w:rPr>
        <w:t>Vitis vinifera</w:t>
      </w:r>
      <w:r>
        <w:rPr>
          <w:rFonts w:eastAsia="MS PGothic;ＭＳ Ｐゴシック" w:cs="Arial" w:ascii="Times New Roman" w:hAnsi="Times New Roman"/>
          <w:szCs w:val="21"/>
        </w:rPr>
        <w:t xml:space="preserve"> (AM483136), VvRpoTp - </w:t>
      </w:r>
      <w:r>
        <w:rPr>
          <w:rFonts w:eastAsia="MS PGothic;ＭＳ Ｐゴシック" w:cs="Arial" w:ascii="Times New Roman" w:hAnsi="Times New Roman"/>
          <w:i/>
          <w:szCs w:val="21"/>
        </w:rPr>
        <w:t>V. vinifera</w:t>
      </w:r>
      <w:r>
        <w:rPr>
          <w:rFonts w:eastAsia="MS PGothic;ＭＳ Ｐゴシック" w:cs="Arial" w:ascii="Times New Roman" w:hAnsi="Times New Roman"/>
          <w:szCs w:val="21"/>
        </w:rPr>
        <w:t xml:space="preserve"> (AM453066), VvRpoTmp - </w:t>
      </w:r>
      <w:r>
        <w:rPr>
          <w:rFonts w:eastAsia="MS PGothic;ＭＳ Ｐゴシック" w:cs="Arial" w:ascii="Times New Roman" w:hAnsi="Times New Roman"/>
          <w:i/>
          <w:szCs w:val="21"/>
        </w:rPr>
        <w:t>V. vinifera</w:t>
      </w:r>
      <w:r>
        <w:rPr>
          <w:rFonts w:eastAsia="MS PGothic;ＭＳ Ｐゴシック" w:cs="Arial" w:ascii="Times New Roman" w:hAnsi="Times New Roman"/>
          <w:szCs w:val="21"/>
        </w:rPr>
        <w:t xml:space="preserve"> (AM488491); ZmRpoTm - </w:t>
      </w:r>
      <w:r>
        <w:rPr>
          <w:rFonts w:eastAsia="MS PGothic;ＭＳ Ｐゴシック" w:cs="Arial" w:ascii="Times New Roman" w:hAnsi="Times New Roman"/>
          <w:i/>
          <w:szCs w:val="21"/>
        </w:rPr>
        <w:t>Zea mays</w:t>
      </w:r>
      <w:r>
        <w:rPr>
          <w:rFonts w:eastAsia="MS PGothic;ＭＳ Ｐゴシック" w:cs="Arial" w:ascii="Times New Roman" w:hAnsi="Times New Roman"/>
          <w:szCs w:val="21"/>
        </w:rPr>
        <w:t xml:space="preserve"> (AAD22977); ZmRpoTp - </w:t>
      </w:r>
      <w:r>
        <w:rPr>
          <w:rFonts w:eastAsia="MS PGothic;ＭＳ Ｐゴシック" w:cs="Arial" w:ascii="Times New Roman" w:hAnsi="Times New Roman"/>
          <w:i/>
          <w:szCs w:val="21"/>
        </w:rPr>
        <w:t>Z. mays</w:t>
      </w:r>
      <w:r>
        <w:rPr>
          <w:rFonts w:eastAsia="MS PGothic;ＭＳ Ｐゴシック" w:cs="Arial" w:ascii="Times New Roman" w:hAnsi="Times New Roman"/>
          <w:szCs w:val="21"/>
        </w:rPr>
        <w:t xml:space="preserve"> (AAD22976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14:17:00Z</dcterms:created>
  <dc:creator>A W</dc:creator>
  <dc:description/>
  <cp:keywords/>
  <dc:language>en-US</dc:language>
  <cp:lastModifiedBy>A W</cp:lastModifiedBy>
  <dcterms:modified xsi:type="dcterms:W3CDTF">2010-12-03T14:17:00Z</dcterms:modified>
  <cp:revision>2</cp:revision>
  <dc:subject/>
  <dc:title/>
</cp:coreProperties>
</file>